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AAD22" w14:textId="16898C3A" w:rsidR="00BA0E2E" w:rsidRPr="00BA0E2E" w:rsidRDefault="00C0460B" w:rsidP="00833BD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Video S</w:t>
      </w:r>
      <w:r w:rsidR="005C78BF" w:rsidRPr="00BA0E2E">
        <w:rPr>
          <w:rFonts w:ascii="Arial" w:hAnsi="Arial" w:cs="Arial"/>
          <w:b/>
          <w:bCs/>
        </w:rPr>
        <w:t>1.</w:t>
      </w:r>
      <w:r w:rsidR="00BA0E2E" w:rsidRPr="00BA0E2E">
        <w:rPr>
          <w:rFonts w:ascii="Arial" w:hAnsi="Arial" w:cs="Arial"/>
        </w:rPr>
        <w:t xml:space="preserve"> </w:t>
      </w:r>
      <w:r w:rsidR="003B5574">
        <w:rPr>
          <w:rFonts w:ascii="Arial" w:hAnsi="Arial" w:cs="Arial"/>
        </w:rPr>
        <w:t>Representative video of the spleen from a non-infected mouse. Mice were prepared for intravital microscopy as outlined in the methods section. Approximately 10</w:t>
      </w:r>
      <w:r w:rsidR="003B5574" w:rsidRPr="003B5574">
        <w:rPr>
          <w:rFonts w:ascii="Arial" w:hAnsi="Arial" w:cs="Arial"/>
          <w:vertAlign w:val="superscript"/>
        </w:rPr>
        <w:t>7</w:t>
      </w:r>
      <w:r w:rsidR="00EC036A">
        <w:rPr>
          <w:rFonts w:ascii="Arial" w:hAnsi="Arial" w:cs="Arial"/>
          <w:vertAlign w:val="superscript"/>
        </w:rPr>
        <w:t xml:space="preserve"> </w:t>
      </w:r>
      <w:r w:rsidR="00EC036A">
        <w:rPr>
          <w:rFonts w:ascii="Arial" w:hAnsi="Arial" w:cs="Arial"/>
        </w:rPr>
        <w:t xml:space="preserve">CFUs of </w:t>
      </w:r>
      <w:r w:rsidR="003B5574">
        <w:rPr>
          <w:rFonts w:ascii="Arial" w:hAnsi="Arial" w:cs="Arial"/>
        </w:rPr>
        <w:t>GFP-</w:t>
      </w:r>
      <w:proofErr w:type="spellStart"/>
      <w:r w:rsidR="003B5574">
        <w:rPr>
          <w:rFonts w:ascii="Arial" w:hAnsi="Arial" w:cs="Arial"/>
        </w:rPr>
        <w:t>STm</w:t>
      </w:r>
      <w:proofErr w:type="spellEnd"/>
      <w:r w:rsidR="003B5574">
        <w:rPr>
          <w:rFonts w:ascii="Arial" w:hAnsi="Arial" w:cs="Arial"/>
        </w:rPr>
        <w:t xml:space="preserve"> </w:t>
      </w:r>
      <w:r w:rsidR="00EC036A">
        <w:rPr>
          <w:rFonts w:ascii="Arial" w:hAnsi="Arial" w:cs="Arial"/>
        </w:rPr>
        <w:t>were</w:t>
      </w:r>
      <w:r w:rsidR="003B5574">
        <w:rPr>
          <w:rFonts w:ascii="Arial" w:hAnsi="Arial" w:cs="Arial"/>
        </w:rPr>
        <w:t xml:space="preserve"> injected intravenously at time zero. The time-lapse video shows the elapsed time in minutes, seconds, and milliseconds. Red</w:t>
      </w:r>
      <w:r w:rsidR="008119EC">
        <w:rPr>
          <w:rFonts w:ascii="Arial" w:hAnsi="Arial" w:cs="Arial"/>
        </w:rPr>
        <w:t>=</w:t>
      </w:r>
      <w:r w:rsidR="003B5574">
        <w:rPr>
          <w:rFonts w:ascii="Arial" w:hAnsi="Arial" w:cs="Arial"/>
        </w:rPr>
        <w:t xml:space="preserve"> Ly6G, blue</w:t>
      </w:r>
      <w:r w:rsidR="008119EC">
        <w:rPr>
          <w:rFonts w:ascii="Arial" w:hAnsi="Arial" w:cs="Arial"/>
        </w:rPr>
        <w:t>=</w:t>
      </w:r>
      <w:r w:rsidR="003B5574">
        <w:rPr>
          <w:rFonts w:ascii="Arial" w:hAnsi="Arial" w:cs="Arial"/>
        </w:rPr>
        <w:t xml:space="preserve"> F4/80, green</w:t>
      </w:r>
      <w:r w:rsidR="008119EC">
        <w:rPr>
          <w:rFonts w:ascii="Arial" w:hAnsi="Arial" w:cs="Arial"/>
        </w:rPr>
        <w:t>=</w:t>
      </w:r>
      <w:r w:rsidR="003B5574">
        <w:rPr>
          <w:rFonts w:ascii="Arial" w:hAnsi="Arial" w:cs="Arial"/>
        </w:rPr>
        <w:t xml:space="preserve"> </w:t>
      </w:r>
      <w:proofErr w:type="spellStart"/>
      <w:r w:rsidR="003B5574">
        <w:rPr>
          <w:rFonts w:ascii="Arial" w:hAnsi="Arial" w:cs="Arial"/>
        </w:rPr>
        <w:t>STm</w:t>
      </w:r>
      <w:proofErr w:type="spellEnd"/>
      <w:r w:rsidR="003B5574">
        <w:rPr>
          <w:rFonts w:ascii="Arial" w:hAnsi="Arial" w:cs="Arial"/>
        </w:rPr>
        <w:t>.</w:t>
      </w:r>
    </w:p>
    <w:p w14:paraId="0F1E4761" w14:textId="5AA8FDB0" w:rsidR="008119EC" w:rsidRPr="00BA0E2E" w:rsidRDefault="00C0460B" w:rsidP="00833BD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Video S2</w:t>
      </w:r>
      <w:r w:rsidR="003B5574" w:rsidRPr="00BA0E2E">
        <w:rPr>
          <w:rFonts w:ascii="Arial" w:hAnsi="Arial" w:cs="Arial"/>
          <w:b/>
          <w:bCs/>
        </w:rPr>
        <w:t>.</w:t>
      </w:r>
      <w:r w:rsidR="003B5574" w:rsidRPr="00BA0E2E">
        <w:rPr>
          <w:rFonts w:ascii="Arial" w:hAnsi="Arial" w:cs="Arial"/>
        </w:rPr>
        <w:t xml:space="preserve"> </w:t>
      </w:r>
      <w:r w:rsidR="003B5574">
        <w:rPr>
          <w:rFonts w:ascii="Arial" w:hAnsi="Arial" w:cs="Arial"/>
        </w:rPr>
        <w:t xml:space="preserve">Representative video of the spleen from a mouse immunized with </w:t>
      </w:r>
      <w:proofErr w:type="spellStart"/>
      <w:r w:rsidR="003B5574">
        <w:rPr>
          <w:rFonts w:ascii="Arial" w:hAnsi="Arial" w:cs="Arial"/>
        </w:rPr>
        <w:t>STm</w:t>
      </w:r>
      <w:proofErr w:type="spellEnd"/>
      <w:r w:rsidR="003B5574">
        <w:rPr>
          <w:rFonts w:ascii="Arial" w:hAnsi="Arial" w:cs="Arial"/>
        </w:rPr>
        <w:t xml:space="preserve"> OMVs. Mice were vaccinated with 1 µg of OMVs for 14 days and prepared for intravital microscopy as outlined in the methods section. Approximate</w:t>
      </w:r>
      <w:r w:rsidR="00EC036A">
        <w:rPr>
          <w:rFonts w:ascii="Arial" w:hAnsi="Arial" w:cs="Arial"/>
        </w:rPr>
        <w:t>ly 10</w:t>
      </w:r>
      <w:r w:rsidR="00EC036A" w:rsidRPr="00EC036A">
        <w:rPr>
          <w:rFonts w:ascii="Arial" w:hAnsi="Arial" w:cs="Arial"/>
          <w:vertAlign w:val="superscript"/>
        </w:rPr>
        <w:t>7</w:t>
      </w:r>
      <w:r w:rsidR="00EC036A">
        <w:rPr>
          <w:rFonts w:ascii="Arial" w:hAnsi="Arial" w:cs="Arial"/>
        </w:rPr>
        <w:t xml:space="preserve"> CFUs of </w:t>
      </w:r>
      <w:r w:rsidR="003B5574">
        <w:rPr>
          <w:rFonts w:ascii="Arial" w:hAnsi="Arial" w:cs="Arial"/>
        </w:rPr>
        <w:t>GFP-</w:t>
      </w:r>
      <w:proofErr w:type="spellStart"/>
      <w:r w:rsidR="003B5574">
        <w:rPr>
          <w:rFonts w:ascii="Arial" w:hAnsi="Arial" w:cs="Arial"/>
        </w:rPr>
        <w:t>STm</w:t>
      </w:r>
      <w:proofErr w:type="spellEnd"/>
      <w:r w:rsidR="003B5574">
        <w:rPr>
          <w:rFonts w:ascii="Arial" w:hAnsi="Arial" w:cs="Arial"/>
        </w:rPr>
        <w:t xml:space="preserve"> </w:t>
      </w:r>
      <w:r w:rsidR="00EC036A">
        <w:rPr>
          <w:rFonts w:ascii="Arial" w:hAnsi="Arial" w:cs="Arial"/>
        </w:rPr>
        <w:t>were</w:t>
      </w:r>
      <w:r w:rsidR="003B5574">
        <w:rPr>
          <w:rFonts w:ascii="Arial" w:hAnsi="Arial" w:cs="Arial"/>
        </w:rPr>
        <w:t xml:space="preserve"> injected intravenously at time zero. The time-lapse video shows the elapsed time in minutes, seconds, and milliseconds</w:t>
      </w:r>
      <w:r w:rsidR="008119EC">
        <w:rPr>
          <w:rFonts w:ascii="Arial" w:hAnsi="Arial" w:cs="Arial"/>
        </w:rPr>
        <w:t xml:space="preserve">. Red= Ly6G, blue= F4/80, green= </w:t>
      </w:r>
      <w:proofErr w:type="spellStart"/>
      <w:r w:rsidR="008119EC">
        <w:rPr>
          <w:rFonts w:ascii="Arial" w:hAnsi="Arial" w:cs="Arial"/>
        </w:rPr>
        <w:t>STm</w:t>
      </w:r>
      <w:proofErr w:type="spellEnd"/>
      <w:r w:rsidR="008119EC">
        <w:rPr>
          <w:rFonts w:ascii="Arial" w:hAnsi="Arial" w:cs="Arial"/>
        </w:rPr>
        <w:t>.</w:t>
      </w:r>
    </w:p>
    <w:p w14:paraId="6A5FFBC7" w14:textId="733BF11A" w:rsidR="008119EC" w:rsidRDefault="00C0460B" w:rsidP="00833BD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Video S</w:t>
      </w:r>
      <w:r w:rsidR="008119EC">
        <w:rPr>
          <w:rFonts w:ascii="Arial" w:hAnsi="Arial" w:cs="Arial"/>
          <w:b/>
          <w:bCs/>
        </w:rPr>
        <w:t>3</w:t>
      </w:r>
      <w:r w:rsidR="008119EC" w:rsidRPr="00BA0E2E">
        <w:rPr>
          <w:rFonts w:ascii="Arial" w:hAnsi="Arial" w:cs="Arial"/>
          <w:b/>
          <w:bCs/>
        </w:rPr>
        <w:t>.</w:t>
      </w:r>
      <w:r w:rsidR="008119EC" w:rsidRPr="00BA0E2E">
        <w:rPr>
          <w:rFonts w:ascii="Arial" w:hAnsi="Arial" w:cs="Arial"/>
        </w:rPr>
        <w:t xml:space="preserve"> </w:t>
      </w:r>
      <w:r w:rsidR="008119EC">
        <w:rPr>
          <w:rFonts w:ascii="Arial" w:hAnsi="Arial" w:cs="Arial"/>
        </w:rPr>
        <w:t xml:space="preserve">Representative video of the </w:t>
      </w:r>
      <w:r w:rsidR="00C843F0">
        <w:rPr>
          <w:rFonts w:ascii="Arial" w:hAnsi="Arial" w:cs="Arial"/>
        </w:rPr>
        <w:t>liver</w:t>
      </w:r>
      <w:r w:rsidR="008119EC">
        <w:rPr>
          <w:rFonts w:ascii="Arial" w:hAnsi="Arial" w:cs="Arial"/>
        </w:rPr>
        <w:t xml:space="preserve"> from a </w:t>
      </w:r>
      <w:r w:rsidR="00C843F0">
        <w:rPr>
          <w:rFonts w:ascii="Arial" w:hAnsi="Arial" w:cs="Arial"/>
        </w:rPr>
        <w:t xml:space="preserve">non-immunized mouse. </w:t>
      </w:r>
      <w:r w:rsidR="001F1BF7">
        <w:rPr>
          <w:rFonts w:ascii="Arial" w:hAnsi="Arial" w:cs="Arial"/>
        </w:rPr>
        <w:t xml:space="preserve">Mice were </w:t>
      </w:r>
      <w:r w:rsidR="008119EC">
        <w:rPr>
          <w:rFonts w:ascii="Arial" w:hAnsi="Arial" w:cs="Arial"/>
        </w:rPr>
        <w:t>prepared for intravital microscopy as outlined in the methods section. Approximately 10</w:t>
      </w:r>
      <w:r w:rsidR="008119EC" w:rsidRPr="00EC036A">
        <w:rPr>
          <w:rFonts w:ascii="Arial" w:hAnsi="Arial" w:cs="Arial"/>
          <w:vertAlign w:val="superscript"/>
        </w:rPr>
        <w:t>7</w:t>
      </w:r>
      <w:r w:rsidR="008119EC">
        <w:rPr>
          <w:rFonts w:ascii="Arial" w:hAnsi="Arial" w:cs="Arial"/>
        </w:rPr>
        <w:t xml:space="preserve"> CFUs of GFP-</w:t>
      </w:r>
      <w:proofErr w:type="spellStart"/>
      <w:r w:rsidR="008119EC">
        <w:rPr>
          <w:rFonts w:ascii="Arial" w:hAnsi="Arial" w:cs="Arial"/>
        </w:rPr>
        <w:t>STm</w:t>
      </w:r>
      <w:proofErr w:type="spellEnd"/>
      <w:r w:rsidR="008119EC">
        <w:rPr>
          <w:rFonts w:ascii="Arial" w:hAnsi="Arial" w:cs="Arial"/>
        </w:rPr>
        <w:t xml:space="preserve"> were injected intravenously at time zero. The time-lapse video shows the elapsed time in minutes, seconds, and milliseconds. Red= Ly6G, blue= F4/80, green= </w:t>
      </w:r>
      <w:proofErr w:type="spellStart"/>
      <w:r w:rsidR="008119EC">
        <w:rPr>
          <w:rFonts w:ascii="Arial" w:hAnsi="Arial" w:cs="Arial"/>
        </w:rPr>
        <w:t>STm</w:t>
      </w:r>
      <w:proofErr w:type="spellEnd"/>
      <w:r w:rsidR="008119EC">
        <w:rPr>
          <w:rFonts w:ascii="Arial" w:hAnsi="Arial" w:cs="Arial"/>
        </w:rPr>
        <w:t>.</w:t>
      </w:r>
    </w:p>
    <w:p w14:paraId="5C170670" w14:textId="4ABE0D39" w:rsidR="001F1BF7" w:rsidRDefault="003A0377" w:rsidP="00833BD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Video S</w:t>
      </w:r>
      <w:r w:rsidR="001F1BF7">
        <w:rPr>
          <w:rFonts w:ascii="Arial" w:hAnsi="Arial" w:cs="Arial"/>
          <w:b/>
          <w:bCs/>
        </w:rPr>
        <w:t>4</w:t>
      </w:r>
      <w:r w:rsidR="001F1BF7" w:rsidRPr="00BA0E2E">
        <w:rPr>
          <w:rFonts w:ascii="Arial" w:hAnsi="Arial" w:cs="Arial"/>
          <w:b/>
          <w:bCs/>
        </w:rPr>
        <w:t>.</w:t>
      </w:r>
      <w:r w:rsidR="001F1BF7" w:rsidRPr="00BA0E2E">
        <w:rPr>
          <w:rFonts w:ascii="Arial" w:hAnsi="Arial" w:cs="Arial"/>
        </w:rPr>
        <w:t xml:space="preserve"> </w:t>
      </w:r>
      <w:r w:rsidR="001F1BF7">
        <w:rPr>
          <w:rFonts w:ascii="Arial" w:hAnsi="Arial" w:cs="Arial"/>
        </w:rPr>
        <w:t xml:space="preserve">Representative video of the liver from a mouse immunized with </w:t>
      </w:r>
      <w:proofErr w:type="spellStart"/>
      <w:r w:rsidR="001F1BF7">
        <w:rPr>
          <w:rFonts w:ascii="Arial" w:hAnsi="Arial" w:cs="Arial"/>
        </w:rPr>
        <w:t>STm</w:t>
      </w:r>
      <w:proofErr w:type="spellEnd"/>
      <w:r w:rsidR="001F1BF7">
        <w:rPr>
          <w:rFonts w:ascii="Arial" w:hAnsi="Arial" w:cs="Arial"/>
        </w:rPr>
        <w:t xml:space="preserve"> OMVs. Mice were vaccinated with 1 µg of OMVs for 14 days and prepared for intravital microscopy as outlined in the methods section. Approximately 10</w:t>
      </w:r>
      <w:r w:rsidR="001F1BF7" w:rsidRPr="00EC036A">
        <w:rPr>
          <w:rFonts w:ascii="Arial" w:hAnsi="Arial" w:cs="Arial"/>
          <w:vertAlign w:val="superscript"/>
        </w:rPr>
        <w:t>7</w:t>
      </w:r>
      <w:r w:rsidR="001F1BF7">
        <w:rPr>
          <w:rFonts w:ascii="Arial" w:hAnsi="Arial" w:cs="Arial"/>
        </w:rPr>
        <w:t xml:space="preserve"> CFUs of GFP-</w:t>
      </w:r>
      <w:proofErr w:type="spellStart"/>
      <w:r w:rsidR="001F1BF7">
        <w:rPr>
          <w:rFonts w:ascii="Arial" w:hAnsi="Arial" w:cs="Arial"/>
        </w:rPr>
        <w:t>STm</w:t>
      </w:r>
      <w:proofErr w:type="spellEnd"/>
      <w:r w:rsidR="001F1BF7">
        <w:rPr>
          <w:rFonts w:ascii="Arial" w:hAnsi="Arial" w:cs="Arial"/>
        </w:rPr>
        <w:t xml:space="preserve"> were injected intravenously at time zero. The time-lapse video shows the elapsed time in minutes, seconds, and milliseconds. Red= Ly6G, blue= F4/80, green= </w:t>
      </w:r>
      <w:proofErr w:type="spellStart"/>
      <w:r w:rsidR="001F1BF7">
        <w:rPr>
          <w:rFonts w:ascii="Arial" w:hAnsi="Arial" w:cs="Arial"/>
        </w:rPr>
        <w:t>STm</w:t>
      </w:r>
      <w:proofErr w:type="spellEnd"/>
      <w:r w:rsidR="001F1BF7">
        <w:rPr>
          <w:rFonts w:ascii="Arial" w:hAnsi="Arial" w:cs="Arial"/>
        </w:rPr>
        <w:t>.</w:t>
      </w:r>
    </w:p>
    <w:p w14:paraId="315294FC" w14:textId="67A5EF33" w:rsidR="00FA20FF" w:rsidRPr="00BA0E2E" w:rsidRDefault="003A0377" w:rsidP="00833BD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Video S</w:t>
      </w:r>
      <w:r w:rsidR="00FA20FF">
        <w:rPr>
          <w:rFonts w:ascii="Arial" w:hAnsi="Arial" w:cs="Arial"/>
          <w:b/>
          <w:bCs/>
        </w:rPr>
        <w:t>5</w:t>
      </w:r>
      <w:r w:rsidR="00FA20FF" w:rsidRPr="00BA0E2E">
        <w:rPr>
          <w:rFonts w:ascii="Arial" w:hAnsi="Arial" w:cs="Arial"/>
          <w:b/>
          <w:bCs/>
        </w:rPr>
        <w:t>.</w:t>
      </w:r>
      <w:r w:rsidR="00FA20FF" w:rsidRPr="00BA0E2E">
        <w:rPr>
          <w:rFonts w:ascii="Arial" w:hAnsi="Arial" w:cs="Arial"/>
        </w:rPr>
        <w:t xml:space="preserve"> </w:t>
      </w:r>
      <w:r w:rsidR="00FA20FF">
        <w:rPr>
          <w:rFonts w:ascii="Arial" w:hAnsi="Arial" w:cs="Arial"/>
        </w:rPr>
        <w:t xml:space="preserve">Representative video of the liver from a </w:t>
      </w:r>
      <w:r w:rsidR="00A90820">
        <w:rPr>
          <w:rFonts w:ascii="Arial" w:hAnsi="Arial" w:cs="Arial"/>
        </w:rPr>
        <w:t xml:space="preserve">non-immunized </w:t>
      </w:r>
      <w:r w:rsidR="00FA20FF">
        <w:rPr>
          <w:rFonts w:ascii="Arial" w:hAnsi="Arial" w:cs="Arial"/>
        </w:rPr>
        <w:t xml:space="preserve">mouse </w:t>
      </w:r>
      <w:r w:rsidR="00A90820">
        <w:rPr>
          <w:rFonts w:ascii="Arial" w:hAnsi="Arial" w:cs="Arial"/>
        </w:rPr>
        <w:t xml:space="preserve">infected </w:t>
      </w:r>
      <w:proofErr w:type="spellStart"/>
      <w:r w:rsidR="00A90820">
        <w:rPr>
          <w:rFonts w:ascii="Arial" w:hAnsi="Arial" w:cs="Arial"/>
        </w:rPr>
        <w:t>i.p.</w:t>
      </w:r>
      <w:proofErr w:type="spellEnd"/>
      <w:r w:rsidR="00A90820">
        <w:rPr>
          <w:rFonts w:ascii="Arial" w:hAnsi="Arial" w:cs="Arial"/>
        </w:rPr>
        <w:t xml:space="preserve"> for 6 hours with </w:t>
      </w:r>
      <w:r w:rsidR="00D435FF">
        <w:rPr>
          <w:rFonts w:ascii="Arial" w:hAnsi="Arial" w:cs="Arial"/>
        </w:rPr>
        <w:t>approximately 10</w:t>
      </w:r>
      <w:r w:rsidR="00D435FF" w:rsidRPr="00D729CE">
        <w:rPr>
          <w:rFonts w:ascii="Arial" w:hAnsi="Arial" w:cs="Arial"/>
          <w:vertAlign w:val="superscript"/>
        </w:rPr>
        <w:t>6</w:t>
      </w:r>
      <w:r w:rsidR="00D435FF">
        <w:rPr>
          <w:rFonts w:ascii="Arial" w:hAnsi="Arial" w:cs="Arial"/>
        </w:rPr>
        <w:t xml:space="preserve"> CFU </w:t>
      </w:r>
      <w:r w:rsidR="00A90820">
        <w:rPr>
          <w:rFonts w:ascii="Arial" w:hAnsi="Arial" w:cs="Arial"/>
        </w:rPr>
        <w:t>GFP-</w:t>
      </w:r>
      <w:proofErr w:type="spellStart"/>
      <w:r w:rsidR="00A90820">
        <w:rPr>
          <w:rFonts w:ascii="Arial" w:hAnsi="Arial" w:cs="Arial"/>
        </w:rPr>
        <w:t>STm</w:t>
      </w:r>
      <w:proofErr w:type="spellEnd"/>
      <w:r w:rsidR="00A90820">
        <w:rPr>
          <w:rFonts w:ascii="Arial" w:hAnsi="Arial" w:cs="Arial"/>
        </w:rPr>
        <w:t>.</w:t>
      </w:r>
      <w:r w:rsidR="00FA20FF">
        <w:rPr>
          <w:rFonts w:ascii="Arial" w:hAnsi="Arial" w:cs="Arial"/>
        </w:rPr>
        <w:t xml:space="preserve"> The time-lapse video shows the elapsed time in minutes, seconds, and </w:t>
      </w:r>
      <w:r w:rsidR="00C92F46">
        <w:rPr>
          <w:rFonts w:ascii="Arial" w:hAnsi="Arial" w:cs="Arial"/>
        </w:rPr>
        <w:t>milliseconds.</w:t>
      </w:r>
      <w:r w:rsidR="00FA20FF">
        <w:rPr>
          <w:rFonts w:ascii="Arial" w:hAnsi="Arial" w:cs="Arial"/>
        </w:rPr>
        <w:t xml:space="preserve"> Red= Ly6G, blue= F4/80, green= </w:t>
      </w:r>
      <w:proofErr w:type="spellStart"/>
      <w:r w:rsidR="00FA20FF">
        <w:rPr>
          <w:rFonts w:ascii="Arial" w:hAnsi="Arial" w:cs="Arial"/>
        </w:rPr>
        <w:t>STm</w:t>
      </w:r>
      <w:proofErr w:type="spellEnd"/>
      <w:r w:rsidR="00FA20FF">
        <w:rPr>
          <w:rFonts w:ascii="Arial" w:hAnsi="Arial" w:cs="Arial"/>
        </w:rPr>
        <w:t>.</w:t>
      </w:r>
    </w:p>
    <w:p w14:paraId="4407EF04" w14:textId="155A0A62" w:rsidR="00C92F46" w:rsidRDefault="003A0377" w:rsidP="00833BD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Video S</w:t>
      </w:r>
      <w:r w:rsidR="00A90820">
        <w:rPr>
          <w:rFonts w:ascii="Arial" w:hAnsi="Arial" w:cs="Arial"/>
          <w:b/>
          <w:bCs/>
        </w:rPr>
        <w:t>6</w:t>
      </w:r>
      <w:r w:rsidR="00A90820" w:rsidRPr="00BA0E2E">
        <w:rPr>
          <w:rFonts w:ascii="Arial" w:hAnsi="Arial" w:cs="Arial"/>
          <w:b/>
          <w:bCs/>
        </w:rPr>
        <w:t>.</w:t>
      </w:r>
      <w:r w:rsidR="00A90820" w:rsidRPr="00BA0E2E">
        <w:rPr>
          <w:rFonts w:ascii="Arial" w:hAnsi="Arial" w:cs="Arial"/>
        </w:rPr>
        <w:t xml:space="preserve"> </w:t>
      </w:r>
      <w:r w:rsidR="00A90820">
        <w:rPr>
          <w:rFonts w:ascii="Arial" w:hAnsi="Arial" w:cs="Arial"/>
        </w:rPr>
        <w:t xml:space="preserve">Representative video of the liver from a mouse immunized with OMVs. Mice were immunized with OMVs and 14 days later challenged with </w:t>
      </w:r>
      <w:r w:rsidR="00D435FF">
        <w:rPr>
          <w:rFonts w:ascii="Arial" w:hAnsi="Arial" w:cs="Arial"/>
        </w:rPr>
        <w:t>approximately 10</w:t>
      </w:r>
      <w:r w:rsidR="00D435FF" w:rsidRPr="00336143">
        <w:rPr>
          <w:rFonts w:ascii="Arial" w:hAnsi="Arial" w:cs="Arial"/>
          <w:vertAlign w:val="superscript"/>
        </w:rPr>
        <w:t>6</w:t>
      </w:r>
      <w:r w:rsidR="00D435FF">
        <w:rPr>
          <w:rFonts w:ascii="Arial" w:hAnsi="Arial" w:cs="Arial"/>
        </w:rPr>
        <w:t xml:space="preserve"> CFU </w:t>
      </w:r>
      <w:r w:rsidR="00A90820">
        <w:rPr>
          <w:rFonts w:ascii="Arial" w:hAnsi="Arial" w:cs="Arial"/>
        </w:rPr>
        <w:t>GFP-</w:t>
      </w:r>
      <w:proofErr w:type="spellStart"/>
      <w:r w:rsidR="00A90820">
        <w:rPr>
          <w:rFonts w:ascii="Arial" w:hAnsi="Arial" w:cs="Arial"/>
        </w:rPr>
        <w:t>STm</w:t>
      </w:r>
      <w:proofErr w:type="spellEnd"/>
      <w:r w:rsidR="00A90820">
        <w:rPr>
          <w:rFonts w:ascii="Arial" w:hAnsi="Arial" w:cs="Arial"/>
        </w:rPr>
        <w:t xml:space="preserve"> </w:t>
      </w:r>
      <w:proofErr w:type="spellStart"/>
      <w:r w:rsidR="00A90820">
        <w:rPr>
          <w:rFonts w:ascii="Arial" w:hAnsi="Arial" w:cs="Arial"/>
        </w:rPr>
        <w:t>i.p.</w:t>
      </w:r>
      <w:proofErr w:type="spellEnd"/>
      <w:r w:rsidR="00A90820">
        <w:rPr>
          <w:rFonts w:ascii="Arial" w:hAnsi="Arial" w:cs="Arial"/>
        </w:rPr>
        <w:t xml:space="preserve"> for 6 hours. The time-lapse video shows the elapsed time in minutes, seconds, and milliseconds. Red= Ly6G, blue= F4/80, green= </w:t>
      </w:r>
      <w:proofErr w:type="spellStart"/>
      <w:r w:rsidR="00A90820">
        <w:rPr>
          <w:rFonts w:ascii="Arial" w:hAnsi="Arial" w:cs="Arial"/>
        </w:rPr>
        <w:t>STm</w:t>
      </w:r>
      <w:proofErr w:type="spellEnd"/>
      <w:r w:rsidR="00A90820">
        <w:rPr>
          <w:rFonts w:ascii="Arial" w:hAnsi="Arial" w:cs="Arial"/>
        </w:rPr>
        <w:t>.</w:t>
      </w:r>
    </w:p>
    <w:p w14:paraId="625ADF80" w14:textId="0416608D" w:rsidR="002F5EDE" w:rsidRPr="005D0F07" w:rsidRDefault="002F5EDE" w:rsidP="00F1573D">
      <w:pPr>
        <w:spacing w:line="480" w:lineRule="auto"/>
        <w:rPr>
          <w:rFonts w:ascii="Arial" w:hAnsi="Arial" w:cs="Arial"/>
        </w:rPr>
      </w:pPr>
    </w:p>
    <w:sectPr w:rsidR="002F5EDE" w:rsidRPr="005D0F07" w:rsidSect="00FF4ED5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850073"/>
    <w:multiLevelType w:val="multilevel"/>
    <w:tmpl w:val="E5E8783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20" w:hanging="1800"/>
      </w:pPr>
      <w:rPr>
        <w:rFonts w:hint="default"/>
      </w:rPr>
    </w:lvl>
  </w:abstractNum>
  <w:abstractNum w:abstractNumId="1" w15:restartNumberingAfterBreak="0">
    <w:nsid w:val="07A14979"/>
    <w:multiLevelType w:val="multilevel"/>
    <w:tmpl w:val="F386E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272271"/>
    <w:multiLevelType w:val="hybridMultilevel"/>
    <w:tmpl w:val="0B5C38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BF54D9"/>
    <w:multiLevelType w:val="hybridMultilevel"/>
    <w:tmpl w:val="C65E8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5673973">
    <w:abstractNumId w:val="3"/>
  </w:num>
  <w:num w:numId="2" w16cid:durableId="1718580361">
    <w:abstractNumId w:val="0"/>
  </w:num>
  <w:num w:numId="3" w16cid:durableId="1506046453">
    <w:abstractNumId w:val="2"/>
  </w:num>
  <w:num w:numId="4" w16cid:durableId="6244277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9r905wyzfps9ezrr35dxt6xszr2pft9dp9&quot;&gt;OMV paper&lt;record-ids&gt;&lt;item&gt;2&lt;/item&gt;&lt;item&gt;5&lt;/item&gt;&lt;item&gt;6&lt;/item&gt;&lt;item&gt;7&lt;/item&gt;&lt;item&gt;8&lt;/item&gt;&lt;item&gt;9&lt;/item&gt;&lt;item&gt;10&lt;/item&gt;&lt;item&gt;12&lt;/item&gt;&lt;item&gt;13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2&lt;/item&gt;&lt;item&gt;43&lt;/item&gt;&lt;item&gt;44&lt;/item&gt;&lt;/record-ids&gt;&lt;/item&gt;&lt;/Libraries&gt;"/>
  </w:docVars>
  <w:rsids>
    <w:rsidRoot w:val="00433571"/>
    <w:rsid w:val="0000053B"/>
    <w:rsid w:val="00000777"/>
    <w:rsid w:val="00000DC7"/>
    <w:rsid w:val="0000172C"/>
    <w:rsid w:val="00001897"/>
    <w:rsid w:val="00001E37"/>
    <w:rsid w:val="00002FFB"/>
    <w:rsid w:val="00003E34"/>
    <w:rsid w:val="00004DD6"/>
    <w:rsid w:val="0000528A"/>
    <w:rsid w:val="00006232"/>
    <w:rsid w:val="0000644F"/>
    <w:rsid w:val="00006827"/>
    <w:rsid w:val="000100E7"/>
    <w:rsid w:val="00011E4F"/>
    <w:rsid w:val="00011FB0"/>
    <w:rsid w:val="00013351"/>
    <w:rsid w:val="0001362A"/>
    <w:rsid w:val="0001382B"/>
    <w:rsid w:val="000142D8"/>
    <w:rsid w:val="000144FE"/>
    <w:rsid w:val="0001456C"/>
    <w:rsid w:val="00014DEA"/>
    <w:rsid w:val="00017734"/>
    <w:rsid w:val="00021977"/>
    <w:rsid w:val="00022689"/>
    <w:rsid w:val="000230A1"/>
    <w:rsid w:val="000235D7"/>
    <w:rsid w:val="00023D3A"/>
    <w:rsid w:val="00023D7D"/>
    <w:rsid w:val="000243E8"/>
    <w:rsid w:val="00026049"/>
    <w:rsid w:val="0002646F"/>
    <w:rsid w:val="000269D8"/>
    <w:rsid w:val="00027AC6"/>
    <w:rsid w:val="000300C0"/>
    <w:rsid w:val="00030504"/>
    <w:rsid w:val="000308BC"/>
    <w:rsid w:val="00030AC2"/>
    <w:rsid w:val="00030D37"/>
    <w:rsid w:val="00031138"/>
    <w:rsid w:val="00032C3C"/>
    <w:rsid w:val="00032CAE"/>
    <w:rsid w:val="000337BC"/>
    <w:rsid w:val="00033CA5"/>
    <w:rsid w:val="00034245"/>
    <w:rsid w:val="00034E2E"/>
    <w:rsid w:val="00034E4D"/>
    <w:rsid w:val="000369CD"/>
    <w:rsid w:val="0003785A"/>
    <w:rsid w:val="000409E1"/>
    <w:rsid w:val="00041066"/>
    <w:rsid w:val="0004180F"/>
    <w:rsid w:val="00041A91"/>
    <w:rsid w:val="00041D3F"/>
    <w:rsid w:val="00042834"/>
    <w:rsid w:val="00043174"/>
    <w:rsid w:val="00044200"/>
    <w:rsid w:val="00044500"/>
    <w:rsid w:val="00044693"/>
    <w:rsid w:val="0004519F"/>
    <w:rsid w:val="000455E4"/>
    <w:rsid w:val="00046BFD"/>
    <w:rsid w:val="0004704B"/>
    <w:rsid w:val="00047A5B"/>
    <w:rsid w:val="0005067D"/>
    <w:rsid w:val="00052386"/>
    <w:rsid w:val="00052673"/>
    <w:rsid w:val="0005295D"/>
    <w:rsid w:val="00053CB6"/>
    <w:rsid w:val="00053F72"/>
    <w:rsid w:val="000541B2"/>
    <w:rsid w:val="00055313"/>
    <w:rsid w:val="00055801"/>
    <w:rsid w:val="00055827"/>
    <w:rsid w:val="000558A1"/>
    <w:rsid w:val="00056135"/>
    <w:rsid w:val="00056675"/>
    <w:rsid w:val="000577D0"/>
    <w:rsid w:val="00057F6D"/>
    <w:rsid w:val="0006003C"/>
    <w:rsid w:val="00061F33"/>
    <w:rsid w:val="0006202B"/>
    <w:rsid w:val="00062367"/>
    <w:rsid w:val="00063730"/>
    <w:rsid w:val="0006381F"/>
    <w:rsid w:val="00063F29"/>
    <w:rsid w:val="00065F23"/>
    <w:rsid w:val="000666F0"/>
    <w:rsid w:val="00066755"/>
    <w:rsid w:val="00066F6E"/>
    <w:rsid w:val="0007106E"/>
    <w:rsid w:val="00071FF4"/>
    <w:rsid w:val="0007269C"/>
    <w:rsid w:val="00072AF4"/>
    <w:rsid w:val="0007310C"/>
    <w:rsid w:val="00073722"/>
    <w:rsid w:val="000737B7"/>
    <w:rsid w:val="0007469B"/>
    <w:rsid w:val="00075842"/>
    <w:rsid w:val="00075ADF"/>
    <w:rsid w:val="000760D8"/>
    <w:rsid w:val="0007682A"/>
    <w:rsid w:val="00076BD3"/>
    <w:rsid w:val="00077071"/>
    <w:rsid w:val="00077297"/>
    <w:rsid w:val="000804C2"/>
    <w:rsid w:val="00080B91"/>
    <w:rsid w:val="00080C95"/>
    <w:rsid w:val="00080E3D"/>
    <w:rsid w:val="0008362E"/>
    <w:rsid w:val="0008372B"/>
    <w:rsid w:val="00083F23"/>
    <w:rsid w:val="000858F8"/>
    <w:rsid w:val="00086219"/>
    <w:rsid w:val="0008745D"/>
    <w:rsid w:val="00091B93"/>
    <w:rsid w:val="00091EC4"/>
    <w:rsid w:val="00093ACC"/>
    <w:rsid w:val="00095F93"/>
    <w:rsid w:val="00097361"/>
    <w:rsid w:val="000A072F"/>
    <w:rsid w:val="000A11E2"/>
    <w:rsid w:val="000A2DD4"/>
    <w:rsid w:val="000A5703"/>
    <w:rsid w:val="000A631D"/>
    <w:rsid w:val="000A649F"/>
    <w:rsid w:val="000A6524"/>
    <w:rsid w:val="000A7388"/>
    <w:rsid w:val="000A774F"/>
    <w:rsid w:val="000A7B9E"/>
    <w:rsid w:val="000A7D7F"/>
    <w:rsid w:val="000B00B9"/>
    <w:rsid w:val="000B01A6"/>
    <w:rsid w:val="000B0439"/>
    <w:rsid w:val="000B0585"/>
    <w:rsid w:val="000B0977"/>
    <w:rsid w:val="000B1F90"/>
    <w:rsid w:val="000B2014"/>
    <w:rsid w:val="000B2A12"/>
    <w:rsid w:val="000B461B"/>
    <w:rsid w:val="000B5467"/>
    <w:rsid w:val="000B5867"/>
    <w:rsid w:val="000B5E41"/>
    <w:rsid w:val="000B694C"/>
    <w:rsid w:val="000B6F17"/>
    <w:rsid w:val="000B74CA"/>
    <w:rsid w:val="000B769D"/>
    <w:rsid w:val="000C1CD9"/>
    <w:rsid w:val="000C20EB"/>
    <w:rsid w:val="000C2F34"/>
    <w:rsid w:val="000C4617"/>
    <w:rsid w:val="000C5864"/>
    <w:rsid w:val="000C5E2D"/>
    <w:rsid w:val="000C602D"/>
    <w:rsid w:val="000C6167"/>
    <w:rsid w:val="000C6237"/>
    <w:rsid w:val="000C6FA0"/>
    <w:rsid w:val="000D13E7"/>
    <w:rsid w:val="000D2200"/>
    <w:rsid w:val="000D34D4"/>
    <w:rsid w:val="000D3577"/>
    <w:rsid w:val="000D3770"/>
    <w:rsid w:val="000D3891"/>
    <w:rsid w:val="000D3B3B"/>
    <w:rsid w:val="000D41C9"/>
    <w:rsid w:val="000D476F"/>
    <w:rsid w:val="000D544D"/>
    <w:rsid w:val="000D65E8"/>
    <w:rsid w:val="000E07DA"/>
    <w:rsid w:val="000E0A99"/>
    <w:rsid w:val="000E10A2"/>
    <w:rsid w:val="000E15FF"/>
    <w:rsid w:val="000E1E3B"/>
    <w:rsid w:val="000E2037"/>
    <w:rsid w:val="000E2A55"/>
    <w:rsid w:val="000E37E1"/>
    <w:rsid w:val="000E5AFE"/>
    <w:rsid w:val="000E60FE"/>
    <w:rsid w:val="000E684A"/>
    <w:rsid w:val="000E6D71"/>
    <w:rsid w:val="000E6F0A"/>
    <w:rsid w:val="000F04B0"/>
    <w:rsid w:val="000F0E32"/>
    <w:rsid w:val="000F29EC"/>
    <w:rsid w:val="000F2E6F"/>
    <w:rsid w:val="000F35D9"/>
    <w:rsid w:val="000F410C"/>
    <w:rsid w:val="000F47B7"/>
    <w:rsid w:val="000F513E"/>
    <w:rsid w:val="000F65E2"/>
    <w:rsid w:val="000F77F0"/>
    <w:rsid w:val="000F77FF"/>
    <w:rsid w:val="000F78E0"/>
    <w:rsid w:val="0010041F"/>
    <w:rsid w:val="00102881"/>
    <w:rsid w:val="001028DF"/>
    <w:rsid w:val="00102C82"/>
    <w:rsid w:val="001034C3"/>
    <w:rsid w:val="0010397E"/>
    <w:rsid w:val="001045AB"/>
    <w:rsid w:val="00104E54"/>
    <w:rsid w:val="001061AD"/>
    <w:rsid w:val="0010672C"/>
    <w:rsid w:val="00106B58"/>
    <w:rsid w:val="00106EF7"/>
    <w:rsid w:val="00107894"/>
    <w:rsid w:val="00107A69"/>
    <w:rsid w:val="0011030F"/>
    <w:rsid w:val="00110F2D"/>
    <w:rsid w:val="00111FE2"/>
    <w:rsid w:val="00113EEF"/>
    <w:rsid w:val="001143D8"/>
    <w:rsid w:val="00116A98"/>
    <w:rsid w:val="00117132"/>
    <w:rsid w:val="0011732C"/>
    <w:rsid w:val="00120F1F"/>
    <w:rsid w:val="001220F2"/>
    <w:rsid w:val="00123097"/>
    <w:rsid w:val="0012451F"/>
    <w:rsid w:val="0012461C"/>
    <w:rsid w:val="0012470C"/>
    <w:rsid w:val="0012495B"/>
    <w:rsid w:val="00124DE9"/>
    <w:rsid w:val="001269B6"/>
    <w:rsid w:val="00127132"/>
    <w:rsid w:val="00127614"/>
    <w:rsid w:val="00127E9C"/>
    <w:rsid w:val="00130B97"/>
    <w:rsid w:val="00130F87"/>
    <w:rsid w:val="00131886"/>
    <w:rsid w:val="00133159"/>
    <w:rsid w:val="001334BC"/>
    <w:rsid w:val="00133C23"/>
    <w:rsid w:val="00133D7E"/>
    <w:rsid w:val="00134355"/>
    <w:rsid w:val="0013469E"/>
    <w:rsid w:val="00134A5C"/>
    <w:rsid w:val="00134C47"/>
    <w:rsid w:val="00135594"/>
    <w:rsid w:val="00136267"/>
    <w:rsid w:val="0013677F"/>
    <w:rsid w:val="00136931"/>
    <w:rsid w:val="00137F7B"/>
    <w:rsid w:val="001404D6"/>
    <w:rsid w:val="00142349"/>
    <w:rsid w:val="00142B9A"/>
    <w:rsid w:val="001438FB"/>
    <w:rsid w:val="00144E60"/>
    <w:rsid w:val="00146108"/>
    <w:rsid w:val="00147330"/>
    <w:rsid w:val="001477E7"/>
    <w:rsid w:val="001508F4"/>
    <w:rsid w:val="0015110D"/>
    <w:rsid w:val="00151127"/>
    <w:rsid w:val="001511F9"/>
    <w:rsid w:val="00152056"/>
    <w:rsid w:val="00152EE2"/>
    <w:rsid w:val="00152FD2"/>
    <w:rsid w:val="00154454"/>
    <w:rsid w:val="00154DEC"/>
    <w:rsid w:val="0015788C"/>
    <w:rsid w:val="001613E0"/>
    <w:rsid w:val="001613EE"/>
    <w:rsid w:val="00161F02"/>
    <w:rsid w:val="00161FF1"/>
    <w:rsid w:val="00163980"/>
    <w:rsid w:val="00163F6D"/>
    <w:rsid w:val="00164583"/>
    <w:rsid w:val="00164587"/>
    <w:rsid w:val="001645AA"/>
    <w:rsid w:val="00165954"/>
    <w:rsid w:val="001662E9"/>
    <w:rsid w:val="0016651C"/>
    <w:rsid w:val="001668A2"/>
    <w:rsid w:val="00166EF6"/>
    <w:rsid w:val="0016704B"/>
    <w:rsid w:val="00167FC3"/>
    <w:rsid w:val="00170E6B"/>
    <w:rsid w:val="001724F5"/>
    <w:rsid w:val="00173B4B"/>
    <w:rsid w:val="001743EB"/>
    <w:rsid w:val="0017630F"/>
    <w:rsid w:val="00180D26"/>
    <w:rsid w:val="0018133A"/>
    <w:rsid w:val="0018289A"/>
    <w:rsid w:val="00182A9F"/>
    <w:rsid w:val="00184CA5"/>
    <w:rsid w:val="001861AA"/>
    <w:rsid w:val="001875D6"/>
    <w:rsid w:val="00187B8E"/>
    <w:rsid w:val="0019074B"/>
    <w:rsid w:val="001908FD"/>
    <w:rsid w:val="00191B6B"/>
    <w:rsid w:val="0019287C"/>
    <w:rsid w:val="00192D61"/>
    <w:rsid w:val="00193328"/>
    <w:rsid w:val="00194268"/>
    <w:rsid w:val="00195E51"/>
    <w:rsid w:val="0019656C"/>
    <w:rsid w:val="00196579"/>
    <w:rsid w:val="00196756"/>
    <w:rsid w:val="00196B86"/>
    <w:rsid w:val="00196BC4"/>
    <w:rsid w:val="001A141A"/>
    <w:rsid w:val="001A237A"/>
    <w:rsid w:val="001A3483"/>
    <w:rsid w:val="001A4992"/>
    <w:rsid w:val="001A5C9A"/>
    <w:rsid w:val="001A640D"/>
    <w:rsid w:val="001A6BA4"/>
    <w:rsid w:val="001A6F72"/>
    <w:rsid w:val="001A72D2"/>
    <w:rsid w:val="001B026E"/>
    <w:rsid w:val="001B11E0"/>
    <w:rsid w:val="001B1935"/>
    <w:rsid w:val="001B2CF8"/>
    <w:rsid w:val="001B3481"/>
    <w:rsid w:val="001B3BB8"/>
    <w:rsid w:val="001B45CF"/>
    <w:rsid w:val="001B71F6"/>
    <w:rsid w:val="001B7619"/>
    <w:rsid w:val="001B76E5"/>
    <w:rsid w:val="001B7A55"/>
    <w:rsid w:val="001B7CDC"/>
    <w:rsid w:val="001C1065"/>
    <w:rsid w:val="001C1A9E"/>
    <w:rsid w:val="001C25C7"/>
    <w:rsid w:val="001C2CD3"/>
    <w:rsid w:val="001C353C"/>
    <w:rsid w:val="001C4307"/>
    <w:rsid w:val="001C44F6"/>
    <w:rsid w:val="001C4941"/>
    <w:rsid w:val="001C6725"/>
    <w:rsid w:val="001C690C"/>
    <w:rsid w:val="001C7A1F"/>
    <w:rsid w:val="001D006C"/>
    <w:rsid w:val="001D07C4"/>
    <w:rsid w:val="001D0CCB"/>
    <w:rsid w:val="001D1414"/>
    <w:rsid w:val="001D2AFE"/>
    <w:rsid w:val="001D4252"/>
    <w:rsid w:val="001D42FC"/>
    <w:rsid w:val="001D45B5"/>
    <w:rsid w:val="001D4613"/>
    <w:rsid w:val="001D51A1"/>
    <w:rsid w:val="001D56BF"/>
    <w:rsid w:val="001D7686"/>
    <w:rsid w:val="001E04EB"/>
    <w:rsid w:val="001E0878"/>
    <w:rsid w:val="001E0BB0"/>
    <w:rsid w:val="001E1081"/>
    <w:rsid w:val="001E14C6"/>
    <w:rsid w:val="001E186D"/>
    <w:rsid w:val="001E1E79"/>
    <w:rsid w:val="001E21D2"/>
    <w:rsid w:val="001E2827"/>
    <w:rsid w:val="001E2870"/>
    <w:rsid w:val="001E519A"/>
    <w:rsid w:val="001E52F1"/>
    <w:rsid w:val="001E5369"/>
    <w:rsid w:val="001E54D4"/>
    <w:rsid w:val="001E63D0"/>
    <w:rsid w:val="001E6519"/>
    <w:rsid w:val="001E753C"/>
    <w:rsid w:val="001E7D6B"/>
    <w:rsid w:val="001F05CF"/>
    <w:rsid w:val="001F0CC3"/>
    <w:rsid w:val="001F14D0"/>
    <w:rsid w:val="001F1649"/>
    <w:rsid w:val="001F171D"/>
    <w:rsid w:val="001F1BF7"/>
    <w:rsid w:val="001F1D7E"/>
    <w:rsid w:val="001F2471"/>
    <w:rsid w:val="001F29B9"/>
    <w:rsid w:val="001F39B6"/>
    <w:rsid w:val="001F490B"/>
    <w:rsid w:val="001F6FCC"/>
    <w:rsid w:val="001F7B65"/>
    <w:rsid w:val="0020033B"/>
    <w:rsid w:val="00200852"/>
    <w:rsid w:val="00200CCA"/>
    <w:rsid w:val="0020130E"/>
    <w:rsid w:val="002020E7"/>
    <w:rsid w:val="00202A67"/>
    <w:rsid w:val="00202E01"/>
    <w:rsid w:val="00202F93"/>
    <w:rsid w:val="002064A4"/>
    <w:rsid w:val="00206C27"/>
    <w:rsid w:val="002076AA"/>
    <w:rsid w:val="002113EC"/>
    <w:rsid w:val="00213A3A"/>
    <w:rsid w:val="00213A86"/>
    <w:rsid w:val="00214E51"/>
    <w:rsid w:val="00215405"/>
    <w:rsid w:val="00217995"/>
    <w:rsid w:val="0022203A"/>
    <w:rsid w:val="00222FB4"/>
    <w:rsid w:val="002233C2"/>
    <w:rsid w:val="00224523"/>
    <w:rsid w:val="002249B0"/>
    <w:rsid w:val="00224E14"/>
    <w:rsid w:val="002254D6"/>
    <w:rsid w:val="0022754C"/>
    <w:rsid w:val="002311C9"/>
    <w:rsid w:val="00231787"/>
    <w:rsid w:val="002331F3"/>
    <w:rsid w:val="00234049"/>
    <w:rsid w:val="002348EF"/>
    <w:rsid w:val="002353B0"/>
    <w:rsid w:val="00235EA6"/>
    <w:rsid w:val="0023607E"/>
    <w:rsid w:val="00236535"/>
    <w:rsid w:val="00237A17"/>
    <w:rsid w:val="002400F1"/>
    <w:rsid w:val="00241E88"/>
    <w:rsid w:val="00241F3F"/>
    <w:rsid w:val="00242C16"/>
    <w:rsid w:val="0024389A"/>
    <w:rsid w:val="00243EC7"/>
    <w:rsid w:val="00244EB8"/>
    <w:rsid w:val="0024504C"/>
    <w:rsid w:val="00246777"/>
    <w:rsid w:val="00247E11"/>
    <w:rsid w:val="00250357"/>
    <w:rsid w:val="00250CF8"/>
    <w:rsid w:val="00250E66"/>
    <w:rsid w:val="00250EF4"/>
    <w:rsid w:val="0025167D"/>
    <w:rsid w:val="0025326F"/>
    <w:rsid w:val="00254397"/>
    <w:rsid w:val="00254F50"/>
    <w:rsid w:val="00255A58"/>
    <w:rsid w:val="00256627"/>
    <w:rsid w:val="002607A6"/>
    <w:rsid w:val="00260A0A"/>
    <w:rsid w:val="00261CA7"/>
    <w:rsid w:val="00262154"/>
    <w:rsid w:val="00263334"/>
    <w:rsid w:val="00263A49"/>
    <w:rsid w:val="00263AFC"/>
    <w:rsid w:val="0026513E"/>
    <w:rsid w:val="002659C1"/>
    <w:rsid w:val="00265D45"/>
    <w:rsid w:val="00267D6E"/>
    <w:rsid w:val="0027093F"/>
    <w:rsid w:val="00270A61"/>
    <w:rsid w:val="0027143C"/>
    <w:rsid w:val="00271C3A"/>
    <w:rsid w:val="00272490"/>
    <w:rsid w:val="00272CC8"/>
    <w:rsid w:val="00272FD4"/>
    <w:rsid w:val="002740F7"/>
    <w:rsid w:val="002752E5"/>
    <w:rsid w:val="0027559D"/>
    <w:rsid w:val="00275A01"/>
    <w:rsid w:val="00275D33"/>
    <w:rsid w:val="00276E0A"/>
    <w:rsid w:val="00276F89"/>
    <w:rsid w:val="002777C5"/>
    <w:rsid w:val="00277ACE"/>
    <w:rsid w:val="00281424"/>
    <w:rsid w:val="002815E3"/>
    <w:rsid w:val="00281D2D"/>
    <w:rsid w:val="0028345D"/>
    <w:rsid w:val="00283E3A"/>
    <w:rsid w:val="00283EEF"/>
    <w:rsid w:val="002845D1"/>
    <w:rsid w:val="00284A2B"/>
    <w:rsid w:val="002873E2"/>
    <w:rsid w:val="00290A95"/>
    <w:rsid w:val="002920C9"/>
    <w:rsid w:val="002922C7"/>
    <w:rsid w:val="002937B1"/>
    <w:rsid w:val="00295687"/>
    <w:rsid w:val="00295CDF"/>
    <w:rsid w:val="00295D2A"/>
    <w:rsid w:val="00295D93"/>
    <w:rsid w:val="002963BF"/>
    <w:rsid w:val="0029754F"/>
    <w:rsid w:val="002A00AB"/>
    <w:rsid w:val="002A030D"/>
    <w:rsid w:val="002A0AFD"/>
    <w:rsid w:val="002A0E90"/>
    <w:rsid w:val="002A0F88"/>
    <w:rsid w:val="002A184B"/>
    <w:rsid w:val="002A483A"/>
    <w:rsid w:val="002A48C0"/>
    <w:rsid w:val="002A589B"/>
    <w:rsid w:val="002A5D5E"/>
    <w:rsid w:val="002A7DAD"/>
    <w:rsid w:val="002B024B"/>
    <w:rsid w:val="002B068E"/>
    <w:rsid w:val="002B2B8A"/>
    <w:rsid w:val="002B322C"/>
    <w:rsid w:val="002B69BF"/>
    <w:rsid w:val="002B6B26"/>
    <w:rsid w:val="002C0108"/>
    <w:rsid w:val="002C0259"/>
    <w:rsid w:val="002C0756"/>
    <w:rsid w:val="002C0A81"/>
    <w:rsid w:val="002C181B"/>
    <w:rsid w:val="002C1878"/>
    <w:rsid w:val="002C1D73"/>
    <w:rsid w:val="002C24EC"/>
    <w:rsid w:val="002C3EE9"/>
    <w:rsid w:val="002C526B"/>
    <w:rsid w:val="002C590C"/>
    <w:rsid w:val="002C5D79"/>
    <w:rsid w:val="002D0FA7"/>
    <w:rsid w:val="002D145F"/>
    <w:rsid w:val="002D3B4C"/>
    <w:rsid w:val="002D3C0A"/>
    <w:rsid w:val="002D3EE3"/>
    <w:rsid w:val="002D412B"/>
    <w:rsid w:val="002D435D"/>
    <w:rsid w:val="002D4596"/>
    <w:rsid w:val="002D6798"/>
    <w:rsid w:val="002D6F57"/>
    <w:rsid w:val="002D6FDC"/>
    <w:rsid w:val="002D7A1C"/>
    <w:rsid w:val="002E0747"/>
    <w:rsid w:val="002E08FE"/>
    <w:rsid w:val="002E0AD7"/>
    <w:rsid w:val="002E1A13"/>
    <w:rsid w:val="002E1CF3"/>
    <w:rsid w:val="002E208A"/>
    <w:rsid w:val="002E215A"/>
    <w:rsid w:val="002E24EC"/>
    <w:rsid w:val="002E25CB"/>
    <w:rsid w:val="002E34D8"/>
    <w:rsid w:val="002E3826"/>
    <w:rsid w:val="002E3EA9"/>
    <w:rsid w:val="002E40C1"/>
    <w:rsid w:val="002E48E7"/>
    <w:rsid w:val="002E4A2B"/>
    <w:rsid w:val="002E4A49"/>
    <w:rsid w:val="002E4B36"/>
    <w:rsid w:val="002E520A"/>
    <w:rsid w:val="002E5603"/>
    <w:rsid w:val="002E5E7E"/>
    <w:rsid w:val="002F0C0F"/>
    <w:rsid w:val="002F1D74"/>
    <w:rsid w:val="002F2386"/>
    <w:rsid w:val="002F308B"/>
    <w:rsid w:val="002F3A78"/>
    <w:rsid w:val="002F4AD5"/>
    <w:rsid w:val="002F5EDE"/>
    <w:rsid w:val="002F77B5"/>
    <w:rsid w:val="002F7CD7"/>
    <w:rsid w:val="0030090F"/>
    <w:rsid w:val="00301ECA"/>
    <w:rsid w:val="00302DEA"/>
    <w:rsid w:val="003037C6"/>
    <w:rsid w:val="00304658"/>
    <w:rsid w:val="003050A0"/>
    <w:rsid w:val="0030523E"/>
    <w:rsid w:val="003059FA"/>
    <w:rsid w:val="00305E40"/>
    <w:rsid w:val="00306D76"/>
    <w:rsid w:val="0031083F"/>
    <w:rsid w:val="00310849"/>
    <w:rsid w:val="00310CE6"/>
    <w:rsid w:val="003118DA"/>
    <w:rsid w:val="003129D2"/>
    <w:rsid w:val="00314AEF"/>
    <w:rsid w:val="00314BC7"/>
    <w:rsid w:val="003150DB"/>
    <w:rsid w:val="00315ABF"/>
    <w:rsid w:val="00316911"/>
    <w:rsid w:val="003169D2"/>
    <w:rsid w:val="00317484"/>
    <w:rsid w:val="00317E5F"/>
    <w:rsid w:val="00317ED5"/>
    <w:rsid w:val="00321189"/>
    <w:rsid w:val="0032168D"/>
    <w:rsid w:val="00323042"/>
    <w:rsid w:val="003237FD"/>
    <w:rsid w:val="00323939"/>
    <w:rsid w:val="00323997"/>
    <w:rsid w:val="00323F23"/>
    <w:rsid w:val="0032417E"/>
    <w:rsid w:val="00325D00"/>
    <w:rsid w:val="00326D1B"/>
    <w:rsid w:val="00326F7D"/>
    <w:rsid w:val="0032717D"/>
    <w:rsid w:val="003273AE"/>
    <w:rsid w:val="00327828"/>
    <w:rsid w:val="00331422"/>
    <w:rsid w:val="003318B2"/>
    <w:rsid w:val="00332268"/>
    <w:rsid w:val="00334845"/>
    <w:rsid w:val="00334B02"/>
    <w:rsid w:val="00334B89"/>
    <w:rsid w:val="00334E83"/>
    <w:rsid w:val="00335011"/>
    <w:rsid w:val="0033737F"/>
    <w:rsid w:val="00337B28"/>
    <w:rsid w:val="003409F5"/>
    <w:rsid w:val="003413C8"/>
    <w:rsid w:val="0034264E"/>
    <w:rsid w:val="00342E9D"/>
    <w:rsid w:val="00344FF3"/>
    <w:rsid w:val="00345AEC"/>
    <w:rsid w:val="003460FE"/>
    <w:rsid w:val="003478D0"/>
    <w:rsid w:val="00350267"/>
    <w:rsid w:val="00350727"/>
    <w:rsid w:val="00350FE6"/>
    <w:rsid w:val="00351CDD"/>
    <w:rsid w:val="0035256B"/>
    <w:rsid w:val="0035275E"/>
    <w:rsid w:val="00352AC0"/>
    <w:rsid w:val="003549DD"/>
    <w:rsid w:val="00354DED"/>
    <w:rsid w:val="00355197"/>
    <w:rsid w:val="00355D76"/>
    <w:rsid w:val="00356F74"/>
    <w:rsid w:val="003573A9"/>
    <w:rsid w:val="00357702"/>
    <w:rsid w:val="00357F3D"/>
    <w:rsid w:val="00360B02"/>
    <w:rsid w:val="0036149F"/>
    <w:rsid w:val="00363041"/>
    <w:rsid w:val="003634BD"/>
    <w:rsid w:val="00363D07"/>
    <w:rsid w:val="00364442"/>
    <w:rsid w:val="00364D35"/>
    <w:rsid w:val="00365BCE"/>
    <w:rsid w:val="0036690C"/>
    <w:rsid w:val="00366CFE"/>
    <w:rsid w:val="0037016D"/>
    <w:rsid w:val="00370412"/>
    <w:rsid w:val="00371C76"/>
    <w:rsid w:val="00372F3C"/>
    <w:rsid w:val="00374B7F"/>
    <w:rsid w:val="00374CFA"/>
    <w:rsid w:val="003758D9"/>
    <w:rsid w:val="00376935"/>
    <w:rsid w:val="00376961"/>
    <w:rsid w:val="00377A9A"/>
    <w:rsid w:val="00380FA5"/>
    <w:rsid w:val="00381253"/>
    <w:rsid w:val="0038165D"/>
    <w:rsid w:val="00381AC0"/>
    <w:rsid w:val="00384535"/>
    <w:rsid w:val="00384A5A"/>
    <w:rsid w:val="00384D85"/>
    <w:rsid w:val="003859B0"/>
    <w:rsid w:val="0038794D"/>
    <w:rsid w:val="0039212F"/>
    <w:rsid w:val="00392D97"/>
    <w:rsid w:val="003934B1"/>
    <w:rsid w:val="00393DBA"/>
    <w:rsid w:val="00394655"/>
    <w:rsid w:val="003949BF"/>
    <w:rsid w:val="00395A34"/>
    <w:rsid w:val="003964A8"/>
    <w:rsid w:val="00396752"/>
    <w:rsid w:val="003968D7"/>
    <w:rsid w:val="003A0377"/>
    <w:rsid w:val="003A0E1C"/>
    <w:rsid w:val="003A0FEB"/>
    <w:rsid w:val="003A189F"/>
    <w:rsid w:val="003A1ADB"/>
    <w:rsid w:val="003A26A2"/>
    <w:rsid w:val="003A2C2E"/>
    <w:rsid w:val="003A382F"/>
    <w:rsid w:val="003A3A22"/>
    <w:rsid w:val="003A515A"/>
    <w:rsid w:val="003A5FCC"/>
    <w:rsid w:val="003B0EDA"/>
    <w:rsid w:val="003B1EBF"/>
    <w:rsid w:val="003B2379"/>
    <w:rsid w:val="003B26F6"/>
    <w:rsid w:val="003B2CB5"/>
    <w:rsid w:val="003B3D65"/>
    <w:rsid w:val="003B3F24"/>
    <w:rsid w:val="003B4C50"/>
    <w:rsid w:val="003B5574"/>
    <w:rsid w:val="003B58EF"/>
    <w:rsid w:val="003B5B96"/>
    <w:rsid w:val="003B5D21"/>
    <w:rsid w:val="003B7635"/>
    <w:rsid w:val="003B7976"/>
    <w:rsid w:val="003B7F0A"/>
    <w:rsid w:val="003C00EF"/>
    <w:rsid w:val="003C0698"/>
    <w:rsid w:val="003C080A"/>
    <w:rsid w:val="003C21A3"/>
    <w:rsid w:val="003C279E"/>
    <w:rsid w:val="003C2A18"/>
    <w:rsid w:val="003C39AD"/>
    <w:rsid w:val="003C3DC5"/>
    <w:rsid w:val="003C48A2"/>
    <w:rsid w:val="003C49BD"/>
    <w:rsid w:val="003C58E3"/>
    <w:rsid w:val="003C7B9C"/>
    <w:rsid w:val="003D0531"/>
    <w:rsid w:val="003D0A07"/>
    <w:rsid w:val="003D0AD2"/>
    <w:rsid w:val="003D1255"/>
    <w:rsid w:val="003D16D4"/>
    <w:rsid w:val="003D2C73"/>
    <w:rsid w:val="003D31B4"/>
    <w:rsid w:val="003D36D6"/>
    <w:rsid w:val="003D4146"/>
    <w:rsid w:val="003D418D"/>
    <w:rsid w:val="003D68A0"/>
    <w:rsid w:val="003D6CF6"/>
    <w:rsid w:val="003E009B"/>
    <w:rsid w:val="003E045F"/>
    <w:rsid w:val="003E066C"/>
    <w:rsid w:val="003E07E4"/>
    <w:rsid w:val="003E1806"/>
    <w:rsid w:val="003E44DF"/>
    <w:rsid w:val="003E4CD1"/>
    <w:rsid w:val="003E6CAE"/>
    <w:rsid w:val="003E7D13"/>
    <w:rsid w:val="003F0ADD"/>
    <w:rsid w:val="003F25D5"/>
    <w:rsid w:val="003F2C7F"/>
    <w:rsid w:val="003F3F5B"/>
    <w:rsid w:val="003F4C2E"/>
    <w:rsid w:val="003F4DD0"/>
    <w:rsid w:val="003F5B9A"/>
    <w:rsid w:val="003F63E5"/>
    <w:rsid w:val="003F6CFA"/>
    <w:rsid w:val="00400816"/>
    <w:rsid w:val="0040166A"/>
    <w:rsid w:val="00401C8F"/>
    <w:rsid w:val="00401DA2"/>
    <w:rsid w:val="00402846"/>
    <w:rsid w:val="00402AAB"/>
    <w:rsid w:val="00403919"/>
    <w:rsid w:val="004040B9"/>
    <w:rsid w:val="0040598E"/>
    <w:rsid w:val="00406B54"/>
    <w:rsid w:val="0040727F"/>
    <w:rsid w:val="00407A28"/>
    <w:rsid w:val="00410C6E"/>
    <w:rsid w:val="004116BC"/>
    <w:rsid w:val="00411BE4"/>
    <w:rsid w:val="004128E6"/>
    <w:rsid w:val="00413CF5"/>
    <w:rsid w:val="004143FB"/>
    <w:rsid w:val="004157AA"/>
    <w:rsid w:val="00416255"/>
    <w:rsid w:val="00416A81"/>
    <w:rsid w:val="0041759E"/>
    <w:rsid w:val="00417FD2"/>
    <w:rsid w:val="00420603"/>
    <w:rsid w:val="00420B4E"/>
    <w:rsid w:val="00421203"/>
    <w:rsid w:val="0042121B"/>
    <w:rsid w:val="00421E72"/>
    <w:rsid w:val="0042245D"/>
    <w:rsid w:val="004224A6"/>
    <w:rsid w:val="00425BE2"/>
    <w:rsid w:val="00426093"/>
    <w:rsid w:val="0042667F"/>
    <w:rsid w:val="00426B1C"/>
    <w:rsid w:val="00426D55"/>
    <w:rsid w:val="0042775E"/>
    <w:rsid w:val="004305E4"/>
    <w:rsid w:val="00430983"/>
    <w:rsid w:val="00430CBE"/>
    <w:rsid w:val="00430CF1"/>
    <w:rsid w:val="004314EB"/>
    <w:rsid w:val="00433571"/>
    <w:rsid w:val="00433728"/>
    <w:rsid w:val="004339D2"/>
    <w:rsid w:val="004362CF"/>
    <w:rsid w:val="004365FD"/>
    <w:rsid w:val="004375E8"/>
    <w:rsid w:val="00440C47"/>
    <w:rsid w:val="004416F3"/>
    <w:rsid w:val="00441999"/>
    <w:rsid w:val="00441BE3"/>
    <w:rsid w:val="004433A9"/>
    <w:rsid w:val="00443F3B"/>
    <w:rsid w:val="004458AE"/>
    <w:rsid w:val="00446108"/>
    <w:rsid w:val="00446166"/>
    <w:rsid w:val="00447259"/>
    <w:rsid w:val="00447311"/>
    <w:rsid w:val="00450540"/>
    <w:rsid w:val="004507B1"/>
    <w:rsid w:val="004515B9"/>
    <w:rsid w:val="00451D35"/>
    <w:rsid w:val="00453A53"/>
    <w:rsid w:val="00453E54"/>
    <w:rsid w:val="004546A6"/>
    <w:rsid w:val="00455B41"/>
    <w:rsid w:val="004566AE"/>
    <w:rsid w:val="00456DBC"/>
    <w:rsid w:val="0045726A"/>
    <w:rsid w:val="00457DBA"/>
    <w:rsid w:val="00460ED0"/>
    <w:rsid w:val="00461617"/>
    <w:rsid w:val="00463193"/>
    <w:rsid w:val="00463ADE"/>
    <w:rsid w:val="00463FA7"/>
    <w:rsid w:val="00464528"/>
    <w:rsid w:val="00465F88"/>
    <w:rsid w:val="00467928"/>
    <w:rsid w:val="00470150"/>
    <w:rsid w:val="0047042A"/>
    <w:rsid w:val="0047190C"/>
    <w:rsid w:val="0047200A"/>
    <w:rsid w:val="0047238B"/>
    <w:rsid w:val="004747F7"/>
    <w:rsid w:val="004762DD"/>
    <w:rsid w:val="004762ED"/>
    <w:rsid w:val="00477DBC"/>
    <w:rsid w:val="00480B4C"/>
    <w:rsid w:val="00481196"/>
    <w:rsid w:val="00481951"/>
    <w:rsid w:val="00481FE5"/>
    <w:rsid w:val="00484111"/>
    <w:rsid w:val="0048432B"/>
    <w:rsid w:val="004848E7"/>
    <w:rsid w:val="0048493D"/>
    <w:rsid w:val="0048660A"/>
    <w:rsid w:val="00486E0B"/>
    <w:rsid w:val="004872FF"/>
    <w:rsid w:val="004911E7"/>
    <w:rsid w:val="0049145F"/>
    <w:rsid w:val="0049187C"/>
    <w:rsid w:val="00492BEC"/>
    <w:rsid w:val="0049312D"/>
    <w:rsid w:val="0049336D"/>
    <w:rsid w:val="004933B3"/>
    <w:rsid w:val="004948E2"/>
    <w:rsid w:val="004956B5"/>
    <w:rsid w:val="004956DB"/>
    <w:rsid w:val="00496CC2"/>
    <w:rsid w:val="004974FC"/>
    <w:rsid w:val="00497EB4"/>
    <w:rsid w:val="004A0340"/>
    <w:rsid w:val="004A063E"/>
    <w:rsid w:val="004A17DE"/>
    <w:rsid w:val="004A237E"/>
    <w:rsid w:val="004A2385"/>
    <w:rsid w:val="004A36E8"/>
    <w:rsid w:val="004A41A7"/>
    <w:rsid w:val="004A5B74"/>
    <w:rsid w:val="004A640B"/>
    <w:rsid w:val="004A6A96"/>
    <w:rsid w:val="004A79F7"/>
    <w:rsid w:val="004B00C9"/>
    <w:rsid w:val="004B0906"/>
    <w:rsid w:val="004B0AB4"/>
    <w:rsid w:val="004B2D3D"/>
    <w:rsid w:val="004B3055"/>
    <w:rsid w:val="004B4031"/>
    <w:rsid w:val="004B4651"/>
    <w:rsid w:val="004B4F73"/>
    <w:rsid w:val="004B7113"/>
    <w:rsid w:val="004B758B"/>
    <w:rsid w:val="004C0040"/>
    <w:rsid w:val="004C0B63"/>
    <w:rsid w:val="004C0C6C"/>
    <w:rsid w:val="004C1545"/>
    <w:rsid w:val="004C22A1"/>
    <w:rsid w:val="004C2CEE"/>
    <w:rsid w:val="004C3DB0"/>
    <w:rsid w:val="004C49E6"/>
    <w:rsid w:val="004C4F50"/>
    <w:rsid w:val="004C4FCA"/>
    <w:rsid w:val="004C51FB"/>
    <w:rsid w:val="004C5412"/>
    <w:rsid w:val="004C5E8D"/>
    <w:rsid w:val="004C5F82"/>
    <w:rsid w:val="004D049F"/>
    <w:rsid w:val="004D178F"/>
    <w:rsid w:val="004D1E54"/>
    <w:rsid w:val="004D1FC8"/>
    <w:rsid w:val="004D3D95"/>
    <w:rsid w:val="004D4B55"/>
    <w:rsid w:val="004D4D93"/>
    <w:rsid w:val="004D4DA6"/>
    <w:rsid w:val="004D6D57"/>
    <w:rsid w:val="004D7328"/>
    <w:rsid w:val="004E00A1"/>
    <w:rsid w:val="004E1703"/>
    <w:rsid w:val="004E2CD6"/>
    <w:rsid w:val="004E39EF"/>
    <w:rsid w:val="004E40C8"/>
    <w:rsid w:val="004E5049"/>
    <w:rsid w:val="004E507C"/>
    <w:rsid w:val="004E5370"/>
    <w:rsid w:val="004E5BF7"/>
    <w:rsid w:val="004E7300"/>
    <w:rsid w:val="004E73A9"/>
    <w:rsid w:val="004F0432"/>
    <w:rsid w:val="004F081C"/>
    <w:rsid w:val="004F08E0"/>
    <w:rsid w:val="004F1C04"/>
    <w:rsid w:val="004F1F74"/>
    <w:rsid w:val="004F3E50"/>
    <w:rsid w:val="004F4585"/>
    <w:rsid w:val="004F5662"/>
    <w:rsid w:val="004F5FF1"/>
    <w:rsid w:val="004F72BD"/>
    <w:rsid w:val="004F7F00"/>
    <w:rsid w:val="005000CE"/>
    <w:rsid w:val="00500586"/>
    <w:rsid w:val="005010A6"/>
    <w:rsid w:val="00501984"/>
    <w:rsid w:val="00501BC0"/>
    <w:rsid w:val="00501DEF"/>
    <w:rsid w:val="00502983"/>
    <w:rsid w:val="00504139"/>
    <w:rsid w:val="00504EC4"/>
    <w:rsid w:val="005054A1"/>
    <w:rsid w:val="00506F87"/>
    <w:rsid w:val="005072FE"/>
    <w:rsid w:val="00510729"/>
    <w:rsid w:val="00510A8C"/>
    <w:rsid w:val="00512BE7"/>
    <w:rsid w:val="0051588E"/>
    <w:rsid w:val="005158EB"/>
    <w:rsid w:val="005164CC"/>
    <w:rsid w:val="00516932"/>
    <w:rsid w:val="00517056"/>
    <w:rsid w:val="00520AC5"/>
    <w:rsid w:val="00523C35"/>
    <w:rsid w:val="005245DA"/>
    <w:rsid w:val="00526D87"/>
    <w:rsid w:val="00530559"/>
    <w:rsid w:val="00530798"/>
    <w:rsid w:val="0053097C"/>
    <w:rsid w:val="00530DC6"/>
    <w:rsid w:val="00530E08"/>
    <w:rsid w:val="0053128B"/>
    <w:rsid w:val="00534B98"/>
    <w:rsid w:val="00536CC5"/>
    <w:rsid w:val="00536DE8"/>
    <w:rsid w:val="00537A1D"/>
    <w:rsid w:val="00537ADF"/>
    <w:rsid w:val="00537BF4"/>
    <w:rsid w:val="00540247"/>
    <w:rsid w:val="0054039B"/>
    <w:rsid w:val="00540513"/>
    <w:rsid w:val="00542A36"/>
    <w:rsid w:val="00542DF1"/>
    <w:rsid w:val="00542E35"/>
    <w:rsid w:val="00543FDE"/>
    <w:rsid w:val="0054499E"/>
    <w:rsid w:val="005451AA"/>
    <w:rsid w:val="00545354"/>
    <w:rsid w:val="00545DDF"/>
    <w:rsid w:val="005477CC"/>
    <w:rsid w:val="0055029A"/>
    <w:rsid w:val="00550329"/>
    <w:rsid w:val="00550916"/>
    <w:rsid w:val="00550DFF"/>
    <w:rsid w:val="005510AC"/>
    <w:rsid w:val="00552390"/>
    <w:rsid w:val="00553335"/>
    <w:rsid w:val="00553571"/>
    <w:rsid w:val="005543F8"/>
    <w:rsid w:val="00554BAB"/>
    <w:rsid w:val="00554F62"/>
    <w:rsid w:val="0055534B"/>
    <w:rsid w:val="005557AA"/>
    <w:rsid w:val="00556A84"/>
    <w:rsid w:val="00556DEE"/>
    <w:rsid w:val="00556FDD"/>
    <w:rsid w:val="00560292"/>
    <w:rsid w:val="005611A8"/>
    <w:rsid w:val="00561F18"/>
    <w:rsid w:val="00562509"/>
    <w:rsid w:val="00562CD2"/>
    <w:rsid w:val="00563395"/>
    <w:rsid w:val="00563C93"/>
    <w:rsid w:val="00563CAB"/>
    <w:rsid w:val="0056520F"/>
    <w:rsid w:val="00565242"/>
    <w:rsid w:val="00566501"/>
    <w:rsid w:val="00567644"/>
    <w:rsid w:val="00567703"/>
    <w:rsid w:val="005715AA"/>
    <w:rsid w:val="00571CC7"/>
    <w:rsid w:val="00571E49"/>
    <w:rsid w:val="00572BB6"/>
    <w:rsid w:val="00572C37"/>
    <w:rsid w:val="0057399A"/>
    <w:rsid w:val="00575226"/>
    <w:rsid w:val="005755D7"/>
    <w:rsid w:val="00576118"/>
    <w:rsid w:val="00576F1A"/>
    <w:rsid w:val="0057745D"/>
    <w:rsid w:val="00577AA3"/>
    <w:rsid w:val="005806F6"/>
    <w:rsid w:val="0058084F"/>
    <w:rsid w:val="005825D9"/>
    <w:rsid w:val="005829E7"/>
    <w:rsid w:val="005837F3"/>
    <w:rsid w:val="00583E8C"/>
    <w:rsid w:val="005842C6"/>
    <w:rsid w:val="00584659"/>
    <w:rsid w:val="005849DB"/>
    <w:rsid w:val="00584C64"/>
    <w:rsid w:val="00586C2E"/>
    <w:rsid w:val="005871F7"/>
    <w:rsid w:val="0059156A"/>
    <w:rsid w:val="005915AD"/>
    <w:rsid w:val="00591EFF"/>
    <w:rsid w:val="0059213D"/>
    <w:rsid w:val="00592313"/>
    <w:rsid w:val="00593548"/>
    <w:rsid w:val="00593933"/>
    <w:rsid w:val="00593945"/>
    <w:rsid w:val="00594CF0"/>
    <w:rsid w:val="005953E3"/>
    <w:rsid w:val="005959FA"/>
    <w:rsid w:val="00596175"/>
    <w:rsid w:val="005961D4"/>
    <w:rsid w:val="00596483"/>
    <w:rsid w:val="00596F5F"/>
    <w:rsid w:val="005970B1"/>
    <w:rsid w:val="005A0528"/>
    <w:rsid w:val="005A0DF9"/>
    <w:rsid w:val="005A1213"/>
    <w:rsid w:val="005A23A6"/>
    <w:rsid w:val="005A26C0"/>
    <w:rsid w:val="005A4D0D"/>
    <w:rsid w:val="005A51DB"/>
    <w:rsid w:val="005A5330"/>
    <w:rsid w:val="005A64D5"/>
    <w:rsid w:val="005A652D"/>
    <w:rsid w:val="005A6620"/>
    <w:rsid w:val="005A69BE"/>
    <w:rsid w:val="005B10F4"/>
    <w:rsid w:val="005B1EA9"/>
    <w:rsid w:val="005B3121"/>
    <w:rsid w:val="005B45FF"/>
    <w:rsid w:val="005B48FB"/>
    <w:rsid w:val="005B4A3A"/>
    <w:rsid w:val="005B57D2"/>
    <w:rsid w:val="005B5F4E"/>
    <w:rsid w:val="005B66E2"/>
    <w:rsid w:val="005B76CC"/>
    <w:rsid w:val="005B7DAB"/>
    <w:rsid w:val="005C19A1"/>
    <w:rsid w:val="005C255A"/>
    <w:rsid w:val="005C2D2A"/>
    <w:rsid w:val="005C2F8C"/>
    <w:rsid w:val="005C42EF"/>
    <w:rsid w:val="005C5356"/>
    <w:rsid w:val="005C6A9A"/>
    <w:rsid w:val="005C712F"/>
    <w:rsid w:val="005C733C"/>
    <w:rsid w:val="005C73AD"/>
    <w:rsid w:val="005C78BF"/>
    <w:rsid w:val="005D0909"/>
    <w:rsid w:val="005D0948"/>
    <w:rsid w:val="005D0F07"/>
    <w:rsid w:val="005D1938"/>
    <w:rsid w:val="005D197D"/>
    <w:rsid w:val="005D4594"/>
    <w:rsid w:val="005D4DA3"/>
    <w:rsid w:val="005D526E"/>
    <w:rsid w:val="005D5389"/>
    <w:rsid w:val="005D5A42"/>
    <w:rsid w:val="005D5B3C"/>
    <w:rsid w:val="005D5EC4"/>
    <w:rsid w:val="005D63CB"/>
    <w:rsid w:val="005D6F27"/>
    <w:rsid w:val="005D74F1"/>
    <w:rsid w:val="005E05AD"/>
    <w:rsid w:val="005E1E6A"/>
    <w:rsid w:val="005E248B"/>
    <w:rsid w:val="005E2E70"/>
    <w:rsid w:val="005E325E"/>
    <w:rsid w:val="005E3BB8"/>
    <w:rsid w:val="005E466A"/>
    <w:rsid w:val="005E4EF5"/>
    <w:rsid w:val="005E5851"/>
    <w:rsid w:val="005E5897"/>
    <w:rsid w:val="005E5FF8"/>
    <w:rsid w:val="005E7BFE"/>
    <w:rsid w:val="005E7CEC"/>
    <w:rsid w:val="005F265B"/>
    <w:rsid w:val="005F2BF9"/>
    <w:rsid w:val="005F5915"/>
    <w:rsid w:val="005F63AF"/>
    <w:rsid w:val="005F7949"/>
    <w:rsid w:val="005F7C51"/>
    <w:rsid w:val="0060021F"/>
    <w:rsid w:val="0060101F"/>
    <w:rsid w:val="00601CC0"/>
    <w:rsid w:val="00602873"/>
    <w:rsid w:val="00603DF5"/>
    <w:rsid w:val="006040F1"/>
    <w:rsid w:val="00604FA3"/>
    <w:rsid w:val="00605177"/>
    <w:rsid w:val="00605387"/>
    <w:rsid w:val="00605A5C"/>
    <w:rsid w:val="00605AE2"/>
    <w:rsid w:val="00606603"/>
    <w:rsid w:val="0060685B"/>
    <w:rsid w:val="00606A50"/>
    <w:rsid w:val="00606AD9"/>
    <w:rsid w:val="00607290"/>
    <w:rsid w:val="00607534"/>
    <w:rsid w:val="006102BA"/>
    <w:rsid w:val="0061075A"/>
    <w:rsid w:val="00610A93"/>
    <w:rsid w:val="00612C69"/>
    <w:rsid w:val="006130A3"/>
    <w:rsid w:val="006131C2"/>
    <w:rsid w:val="00613458"/>
    <w:rsid w:val="0061362A"/>
    <w:rsid w:val="006150EB"/>
    <w:rsid w:val="006152AF"/>
    <w:rsid w:val="00617155"/>
    <w:rsid w:val="00617923"/>
    <w:rsid w:val="0062257B"/>
    <w:rsid w:val="00622ECC"/>
    <w:rsid w:val="00623CBB"/>
    <w:rsid w:val="0062431F"/>
    <w:rsid w:val="006245E7"/>
    <w:rsid w:val="0062471A"/>
    <w:rsid w:val="00624FAB"/>
    <w:rsid w:val="006255A5"/>
    <w:rsid w:val="00625B16"/>
    <w:rsid w:val="00625BA6"/>
    <w:rsid w:val="00627120"/>
    <w:rsid w:val="00630914"/>
    <w:rsid w:val="00631464"/>
    <w:rsid w:val="006321E2"/>
    <w:rsid w:val="00632429"/>
    <w:rsid w:val="00632D86"/>
    <w:rsid w:val="00633487"/>
    <w:rsid w:val="00633B15"/>
    <w:rsid w:val="0063497D"/>
    <w:rsid w:val="00634DD1"/>
    <w:rsid w:val="0063531F"/>
    <w:rsid w:val="006353B0"/>
    <w:rsid w:val="006356E0"/>
    <w:rsid w:val="00635B70"/>
    <w:rsid w:val="00636696"/>
    <w:rsid w:val="006366C3"/>
    <w:rsid w:val="006371A6"/>
    <w:rsid w:val="006373CC"/>
    <w:rsid w:val="00640425"/>
    <w:rsid w:val="00640DF9"/>
    <w:rsid w:val="006449AE"/>
    <w:rsid w:val="006459F6"/>
    <w:rsid w:val="006461F8"/>
    <w:rsid w:val="00646B89"/>
    <w:rsid w:val="006503E5"/>
    <w:rsid w:val="0065084C"/>
    <w:rsid w:val="0065129A"/>
    <w:rsid w:val="00651D54"/>
    <w:rsid w:val="00652825"/>
    <w:rsid w:val="006539DC"/>
    <w:rsid w:val="006545F0"/>
    <w:rsid w:val="00654AB0"/>
    <w:rsid w:val="00655A6A"/>
    <w:rsid w:val="0065691F"/>
    <w:rsid w:val="00656CBD"/>
    <w:rsid w:val="00660355"/>
    <w:rsid w:val="00660EE0"/>
    <w:rsid w:val="006617B8"/>
    <w:rsid w:val="006649D6"/>
    <w:rsid w:val="006656A1"/>
    <w:rsid w:val="00665D47"/>
    <w:rsid w:val="00670C59"/>
    <w:rsid w:val="006711C4"/>
    <w:rsid w:val="00671C72"/>
    <w:rsid w:val="006731C0"/>
    <w:rsid w:val="00673AF1"/>
    <w:rsid w:val="0067453C"/>
    <w:rsid w:val="00674D1D"/>
    <w:rsid w:val="00675031"/>
    <w:rsid w:val="006755B7"/>
    <w:rsid w:val="006756B5"/>
    <w:rsid w:val="00675D1E"/>
    <w:rsid w:val="00676C35"/>
    <w:rsid w:val="00676F49"/>
    <w:rsid w:val="00680E6F"/>
    <w:rsid w:val="00682195"/>
    <w:rsid w:val="00682870"/>
    <w:rsid w:val="006828C8"/>
    <w:rsid w:val="006832A0"/>
    <w:rsid w:val="0068363E"/>
    <w:rsid w:val="0068411F"/>
    <w:rsid w:val="00684D82"/>
    <w:rsid w:val="00684FC4"/>
    <w:rsid w:val="006862B3"/>
    <w:rsid w:val="00686448"/>
    <w:rsid w:val="00686654"/>
    <w:rsid w:val="0068669D"/>
    <w:rsid w:val="00686700"/>
    <w:rsid w:val="0069038B"/>
    <w:rsid w:val="006916B6"/>
    <w:rsid w:val="00691D86"/>
    <w:rsid w:val="00693B19"/>
    <w:rsid w:val="00693E7D"/>
    <w:rsid w:val="0069417D"/>
    <w:rsid w:val="00694295"/>
    <w:rsid w:val="0069478B"/>
    <w:rsid w:val="006956A2"/>
    <w:rsid w:val="006958E9"/>
    <w:rsid w:val="00696694"/>
    <w:rsid w:val="00697D5D"/>
    <w:rsid w:val="006A0554"/>
    <w:rsid w:val="006A23A1"/>
    <w:rsid w:val="006A2518"/>
    <w:rsid w:val="006A2EE8"/>
    <w:rsid w:val="006A41FB"/>
    <w:rsid w:val="006A51D3"/>
    <w:rsid w:val="006A59E9"/>
    <w:rsid w:val="006A698D"/>
    <w:rsid w:val="006A7F5C"/>
    <w:rsid w:val="006B0A01"/>
    <w:rsid w:val="006B17C4"/>
    <w:rsid w:val="006B1955"/>
    <w:rsid w:val="006B2296"/>
    <w:rsid w:val="006B256E"/>
    <w:rsid w:val="006B2CF0"/>
    <w:rsid w:val="006B324C"/>
    <w:rsid w:val="006B3810"/>
    <w:rsid w:val="006B39BB"/>
    <w:rsid w:val="006B3B22"/>
    <w:rsid w:val="006B4547"/>
    <w:rsid w:val="006B491F"/>
    <w:rsid w:val="006B7143"/>
    <w:rsid w:val="006B7F8B"/>
    <w:rsid w:val="006C00C9"/>
    <w:rsid w:val="006C0915"/>
    <w:rsid w:val="006C0A46"/>
    <w:rsid w:val="006C2199"/>
    <w:rsid w:val="006C2312"/>
    <w:rsid w:val="006C2ABE"/>
    <w:rsid w:val="006C32A5"/>
    <w:rsid w:val="006C395E"/>
    <w:rsid w:val="006C4465"/>
    <w:rsid w:val="006C5C37"/>
    <w:rsid w:val="006C5DEE"/>
    <w:rsid w:val="006C7BB7"/>
    <w:rsid w:val="006C7C0D"/>
    <w:rsid w:val="006D0162"/>
    <w:rsid w:val="006D01F6"/>
    <w:rsid w:val="006D07FC"/>
    <w:rsid w:val="006D456C"/>
    <w:rsid w:val="006D4911"/>
    <w:rsid w:val="006D520B"/>
    <w:rsid w:val="006D5D2F"/>
    <w:rsid w:val="006D63CA"/>
    <w:rsid w:val="006D7756"/>
    <w:rsid w:val="006E085E"/>
    <w:rsid w:val="006E0CD3"/>
    <w:rsid w:val="006E10EF"/>
    <w:rsid w:val="006E24C9"/>
    <w:rsid w:val="006E28D2"/>
    <w:rsid w:val="006E3640"/>
    <w:rsid w:val="006E4F91"/>
    <w:rsid w:val="006E5F03"/>
    <w:rsid w:val="006E7612"/>
    <w:rsid w:val="006E78B7"/>
    <w:rsid w:val="006E7A50"/>
    <w:rsid w:val="006E7D8D"/>
    <w:rsid w:val="006F0265"/>
    <w:rsid w:val="006F04B8"/>
    <w:rsid w:val="006F06F5"/>
    <w:rsid w:val="006F1080"/>
    <w:rsid w:val="006F1574"/>
    <w:rsid w:val="006F5C1F"/>
    <w:rsid w:val="006F5EC5"/>
    <w:rsid w:val="006F684F"/>
    <w:rsid w:val="006F6D11"/>
    <w:rsid w:val="006F720F"/>
    <w:rsid w:val="006F790B"/>
    <w:rsid w:val="00701920"/>
    <w:rsid w:val="0070284A"/>
    <w:rsid w:val="0070288A"/>
    <w:rsid w:val="00703B94"/>
    <w:rsid w:val="00703F3F"/>
    <w:rsid w:val="00705683"/>
    <w:rsid w:val="0070698F"/>
    <w:rsid w:val="0071023B"/>
    <w:rsid w:val="00711082"/>
    <w:rsid w:val="00712B2A"/>
    <w:rsid w:val="007143EC"/>
    <w:rsid w:val="0071537A"/>
    <w:rsid w:val="00715C39"/>
    <w:rsid w:val="00716060"/>
    <w:rsid w:val="00716576"/>
    <w:rsid w:val="00717154"/>
    <w:rsid w:val="0071787C"/>
    <w:rsid w:val="00717D59"/>
    <w:rsid w:val="007204C9"/>
    <w:rsid w:val="0072199E"/>
    <w:rsid w:val="00723C15"/>
    <w:rsid w:val="00724394"/>
    <w:rsid w:val="0072543C"/>
    <w:rsid w:val="00725C00"/>
    <w:rsid w:val="007273C4"/>
    <w:rsid w:val="00730DC5"/>
    <w:rsid w:val="00731605"/>
    <w:rsid w:val="00731857"/>
    <w:rsid w:val="00732C6A"/>
    <w:rsid w:val="007346DA"/>
    <w:rsid w:val="00734799"/>
    <w:rsid w:val="00735630"/>
    <w:rsid w:val="0073661F"/>
    <w:rsid w:val="00737936"/>
    <w:rsid w:val="00737B59"/>
    <w:rsid w:val="007403F9"/>
    <w:rsid w:val="00740781"/>
    <w:rsid w:val="00740BC5"/>
    <w:rsid w:val="00740C98"/>
    <w:rsid w:val="00741083"/>
    <w:rsid w:val="0074124A"/>
    <w:rsid w:val="0074257B"/>
    <w:rsid w:val="00744113"/>
    <w:rsid w:val="007441E8"/>
    <w:rsid w:val="00745652"/>
    <w:rsid w:val="007468AD"/>
    <w:rsid w:val="00746921"/>
    <w:rsid w:val="007469C6"/>
    <w:rsid w:val="00746A2E"/>
    <w:rsid w:val="00747121"/>
    <w:rsid w:val="007472C4"/>
    <w:rsid w:val="0074734A"/>
    <w:rsid w:val="00747573"/>
    <w:rsid w:val="00747C7B"/>
    <w:rsid w:val="00747DA8"/>
    <w:rsid w:val="00750AA9"/>
    <w:rsid w:val="00750E86"/>
    <w:rsid w:val="00751A32"/>
    <w:rsid w:val="00751C7B"/>
    <w:rsid w:val="00751C7D"/>
    <w:rsid w:val="00752299"/>
    <w:rsid w:val="007549DC"/>
    <w:rsid w:val="00754D98"/>
    <w:rsid w:val="00755290"/>
    <w:rsid w:val="007554DC"/>
    <w:rsid w:val="00755C42"/>
    <w:rsid w:val="00757ACC"/>
    <w:rsid w:val="007600A2"/>
    <w:rsid w:val="007610B8"/>
    <w:rsid w:val="007618C3"/>
    <w:rsid w:val="007628DB"/>
    <w:rsid w:val="00762D6E"/>
    <w:rsid w:val="007632C7"/>
    <w:rsid w:val="00763301"/>
    <w:rsid w:val="007639FC"/>
    <w:rsid w:val="00763E1E"/>
    <w:rsid w:val="00763E90"/>
    <w:rsid w:val="00765988"/>
    <w:rsid w:val="00765B0A"/>
    <w:rsid w:val="00765B88"/>
    <w:rsid w:val="007665CF"/>
    <w:rsid w:val="00766866"/>
    <w:rsid w:val="00767B7A"/>
    <w:rsid w:val="00772A98"/>
    <w:rsid w:val="00773007"/>
    <w:rsid w:val="0077700D"/>
    <w:rsid w:val="00777457"/>
    <w:rsid w:val="00777662"/>
    <w:rsid w:val="00780E3A"/>
    <w:rsid w:val="00780ED3"/>
    <w:rsid w:val="00781FD4"/>
    <w:rsid w:val="00782767"/>
    <w:rsid w:val="007828E5"/>
    <w:rsid w:val="00783FFC"/>
    <w:rsid w:val="007842B3"/>
    <w:rsid w:val="00784F42"/>
    <w:rsid w:val="00786389"/>
    <w:rsid w:val="0078686E"/>
    <w:rsid w:val="007869BF"/>
    <w:rsid w:val="00786B67"/>
    <w:rsid w:val="00787E06"/>
    <w:rsid w:val="00791B47"/>
    <w:rsid w:val="00794235"/>
    <w:rsid w:val="00794FDA"/>
    <w:rsid w:val="00795963"/>
    <w:rsid w:val="00795A7B"/>
    <w:rsid w:val="00796AB7"/>
    <w:rsid w:val="00797842"/>
    <w:rsid w:val="00797A85"/>
    <w:rsid w:val="007A06DC"/>
    <w:rsid w:val="007A076C"/>
    <w:rsid w:val="007A0BC6"/>
    <w:rsid w:val="007A1239"/>
    <w:rsid w:val="007A1BAD"/>
    <w:rsid w:val="007A261D"/>
    <w:rsid w:val="007A2CBD"/>
    <w:rsid w:val="007A497E"/>
    <w:rsid w:val="007A4A1D"/>
    <w:rsid w:val="007A532F"/>
    <w:rsid w:val="007A5EA3"/>
    <w:rsid w:val="007A5F11"/>
    <w:rsid w:val="007A5FFA"/>
    <w:rsid w:val="007A634B"/>
    <w:rsid w:val="007A63EA"/>
    <w:rsid w:val="007A6D74"/>
    <w:rsid w:val="007B0022"/>
    <w:rsid w:val="007B05C5"/>
    <w:rsid w:val="007B0720"/>
    <w:rsid w:val="007B08A8"/>
    <w:rsid w:val="007B1277"/>
    <w:rsid w:val="007B1E65"/>
    <w:rsid w:val="007B3802"/>
    <w:rsid w:val="007B3C66"/>
    <w:rsid w:val="007B542C"/>
    <w:rsid w:val="007B6B72"/>
    <w:rsid w:val="007C1105"/>
    <w:rsid w:val="007C2C6F"/>
    <w:rsid w:val="007C37E4"/>
    <w:rsid w:val="007C380F"/>
    <w:rsid w:val="007C3FE4"/>
    <w:rsid w:val="007C4CB3"/>
    <w:rsid w:val="007C57DA"/>
    <w:rsid w:val="007C6083"/>
    <w:rsid w:val="007C6762"/>
    <w:rsid w:val="007C6EB2"/>
    <w:rsid w:val="007C739F"/>
    <w:rsid w:val="007C7D77"/>
    <w:rsid w:val="007D00CC"/>
    <w:rsid w:val="007D0471"/>
    <w:rsid w:val="007D0FD7"/>
    <w:rsid w:val="007D1175"/>
    <w:rsid w:val="007D1780"/>
    <w:rsid w:val="007D1EAB"/>
    <w:rsid w:val="007D247B"/>
    <w:rsid w:val="007D47D5"/>
    <w:rsid w:val="007D4972"/>
    <w:rsid w:val="007D552D"/>
    <w:rsid w:val="007D631D"/>
    <w:rsid w:val="007D7222"/>
    <w:rsid w:val="007E1D74"/>
    <w:rsid w:val="007E3631"/>
    <w:rsid w:val="007E41A9"/>
    <w:rsid w:val="007E4B8E"/>
    <w:rsid w:val="007E4C46"/>
    <w:rsid w:val="007E6E01"/>
    <w:rsid w:val="007E7913"/>
    <w:rsid w:val="007F02DE"/>
    <w:rsid w:val="007F065B"/>
    <w:rsid w:val="007F0EFD"/>
    <w:rsid w:val="007F1C35"/>
    <w:rsid w:val="007F2384"/>
    <w:rsid w:val="007F2D5C"/>
    <w:rsid w:val="007F388E"/>
    <w:rsid w:val="007F4BC5"/>
    <w:rsid w:val="007F70B4"/>
    <w:rsid w:val="007F75F7"/>
    <w:rsid w:val="008003DA"/>
    <w:rsid w:val="00800FCE"/>
    <w:rsid w:val="008010A6"/>
    <w:rsid w:val="00801928"/>
    <w:rsid w:val="008039D5"/>
    <w:rsid w:val="008048F4"/>
    <w:rsid w:val="00805101"/>
    <w:rsid w:val="00805F5D"/>
    <w:rsid w:val="00806000"/>
    <w:rsid w:val="00806234"/>
    <w:rsid w:val="0081026A"/>
    <w:rsid w:val="00810ABB"/>
    <w:rsid w:val="008119EC"/>
    <w:rsid w:val="00812131"/>
    <w:rsid w:val="0081243A"/>
    <w:rsid w:val="0081272C"/>
    <w:rsid w:val="00815486"/>
    <w:rsid w:val="00816797"/>
    <w:rsid w:val="008170AC"/>
    <w:rsid w:val="00821EF7"/>
    <w:rsid w:val="00822223"/>
    <w:rsid w:val="00823A16"/>
    <w:rsid w:val="00824327"/>
    <w:rsid w:val="008248BE"/>
    <w:rsid w:val="00826D86"/>
    <w:rsid w:val="00827F03"/>
    <w:rsid w:val="00830451"/>
    <w:rsid w:val="00831901"/>
    <w:rsid w:val="00831E18"/>
    <w:rsid w:val="00832027"/>
    <w:rsid w:val="0083296E"/>
    <w:rsid w:val="00833A03"/>
    <w:rsid w:val="00833BD2"/>
    <w:rsid w:val="00834F88"/>
    <w:rsid w:val="00835B75"/>
    <w:rsid w:val="008366B0"/>
    <w:rsid w:val="0083672D"/>
    <w:rsid w:val="00836B79"/>
    <w:rsid w:val="00842AE5"/>
    <w:rsid w:val="0084313D"/>
    <w:rsid w:val="008431AF"/>
    <w:rsid w:val="008431C2"/>
    <w:rsid w:val="0084540F"/>
    <w:rsid w:val="0084555D"/>
    <w:rsid w:val="00845D38"/>
    <w:rsid w:val="008477AC"/>
    <w:rsid w:val="00850554"/>
    <w:rsid w:val="00850837"/>
    <w:rsid w:val="0085184D"/>
    <w:rsid w:val="00852905"/>
    <w:rsid w:val="00853532"/>
    <w:rsid w:val="008536E6"/>
    <w:rsid w:val="00853A24"/>
    <w:rsid w:val="0085465D"/>
    <w:rsid w:val="00854D77"/>
    <w:rsid w:val="0085536F"/>
    <w:rsid w:val="008563FF"/>
    <w:rsid w:val="00856EB3"/>
    <w:rsid w:val="00857D78"/>
    <w:rsid w:val="008600C7"/>
    <w:rsid w:val="0086056C"/>
    <w:rsid w:val="008609DF"/>
    <w:rsid w:val="00860DFE"/>
    <w:rsid w:val="008633B3"/>
    <w:rsid w:val="0086340C"/>
    <w:rsid w:val="00864AAC"/>
    <w:rsid w:val="00866984"/>
    <w:rsid w:val="00867137"/>
    <w:rsid w:val="008679F5"/>
    <w:rsid w:val="008679F6"/>
    <w:rsid w:val="00867BC1"/>
    <w:rsid w:val="00867F3E"/>
    <w:rsid w:val="00870312"/>
    <w:rsid w:val="00871CBD"/>
    <w:rsid w:val="008720FD"/>
    <w:rsid w:val="00873052"/>
    <w:rsid w:val="00873E48"/>
    <w:rsid w:val="008756BC"/>
    <w:rsid w:val="00876670"/>
    <w:rsid w:val="00876E86"/>
    <w:rsid w:val="00881118"/>
    <w:rsid w:val="008816D9"/>
    <w:rsid w:val="008816F7"/>
    <w:rsid w:val="00881E12"/>
    <w:rsid w:val="008823F9"/>
    <w:rsid w:val="00882DE3"/>
    <w:rsid w:val="00882E71"/>
    <w:rsid w:val="00883FD9"/>
    <w:rsid w:val="00884BFC"/>
    <w:rsid w:val="00887155"/>
    <w:rsid w:val="0088739E"/>
    <w:rsid w:val="008873D9"/>
    <w:rsid w:val="00887B65"/>
    <w:rsid w:val="00887C63"/>
    <w:rsid w:val="00890F24"/>
    <w:rsid w:val="00891969"/>
    <w:rsid w:val="00892FA4"/>
    <w:rsid w:val="00893CBB"/>
    <w:rsid w:val="008957AF"/>
    <w:rsid w:val="00896905"/>
    <w:rsid w:val="0089690D"/>
    <w:rsid w:val="00896B1B"/>
    <w:rsid w:val="00896DFC"/>
    <w:rsid w:val="008A051A"/>
    <w:rsid w:val="008A098C"/>
    <w:rsid w:val="008A0EA8"/>
    <w:rsid w:val="008A3F7F"/>
    <w:rsid w:val="008A432F"/>
    <w:rsid w:val="008A6A1E"/>
    <w:rsid w:val="008A7BB0"/>
    <w:rsid w:val="008B0175"/>
    <w:rsid w:val="008B02B1"/>
    <w:rsid w:val="008B1C9A"/>
    <w:rsid w:val="008B254E"/>
    <w:rsid w:val="008B2FE5"/>
    <w:rsid w:val="008B5F68"/>
    <w:rsid w:val="008B6CFF"/>
    <w:rsid w:val="008B7AAF"/>
    <w:rsid w:val="008C0A14"/>
    <w:rsid w:val="008C18AE"/>
    <w:rsid w:val="008C1976"/>
    <w:rsid w:val="008C19CE"/>
    <w:rsid w:val="008C1D88"/>
    <w:rsid w:val="008C27EA"/>
    <w:rsid w:val="008C2B2A"/>
    <w:rsid w:val="008C2E6A"/>
    <w:rsid w:val="008C38B5"/>
    <w:rsid w:val="008C39DA"/>
    <w:rsid w:val="008C3D49"/>
    <w:rsid w:val="008C43CE"/>
    <w:rsid w:val="008C46A1"/>
    <w:rsid w:val="008C4F74"/>
    <w:rsid w:val="008C59EF"/>
    <w:rsid w:val="008C5AE4"/>
    <w:rsid w:val="008C6508"/>
    <w:rsid w:val="008C7D28"/>
    <w:rsid w:val="008C7EA7"/>
    <w:rsid w:val="008D0586"/>
    <w:rsid w:val="008D06D0"/>
    <w:rsid w:val="008D0DFA"/>
    <w:rsid w:val="008D1814"/>
    <w:rsid w:val="008D1CE6"/>
    <w:rsid w:val="008D20F0"/>
    <w:rsid w:val="008D236F"/>
    <w:rsid w:val="008D31B9"/>
    <w:rsid w:val="008D4DEA"/>
    <w:rsid w:val="008D60A6"/>
    <w:rsid w:val="008D61F4"/>
    <w:rsid w:val="008D7C82"/>
    <w:rsid w:val="008E11A5"/>
    <w:rsid w:val="008E14CB"/>
    <w:rsid w:val="008E1AE8"/>
    <w:rsid w:val="008E2122"/>
    <w:rsid w:val="008E3214"/>
    <w:rsid w:val="008E34C1"/>
    <w:rsid w:val="008E56B6"/>
    <w:rsid w:val="008E5C49"/>
    <w:rsid w:val="008E5E82"/>
    <w:rsid w:val="008E6EB6"/>
    <w:rsid w:val="008E7C41"/>
    <w:rsid w:val="008E7F6C"/>
    <w:rsid w:val="008F2795"/>
    <w:rsid w:val="008F2ABC"/>
    <w:rsid w:val="008F2B6F"/>
    <w:rsid w:val="008F2D1E"/>
    <w:rsid w:val="008F4502"/>
    <w:rsid w:val="008F4B5B"/>
    <w:rsid w:val="008F51FB"/>
    <w:rsid w:val="008F5A92"/>
    <w:rsid w:val="008F6E32"/>
    <w:rsid w:val="008F7ACA"/>
    <w:rsid w:val="00900346"/>
    <w:rsid w:val="00901C05"/>
    <w:rsid w:val="00901CAE"/>
    <w:rsid w:val="009023E5"/>
    <w:rsid w:val="00902DFA"/>
    <w:rsid w:val="00902FFD"/>
    <w:rsid w:val="00903BF9"/>
    <w:rsid w:val="00903CD6"/>
    <w:rsid w:val="009052C7"/>
    <w:rsid w:val="00906724"/>
    <w:rsid w:val="00907D72"/>
    <w:rsid w:val="00907D85"/>
    <w:rsid w:val="009103A2"/>
    <w:rsid w:val="0091057D"/>
    <w:rsid w:val="00910B88"/>
    <w:rsid w:val="009115E4"/>
    <w:rsid w:val="009128F3"/>
    <w:rsid w:val="00912938"/>
    <w:rsid w:val="00913C54"/>
    <w:rsid w:val="009140A5"/>
    <w:rsid w:val="00915364"/>
    <w:rsid w:val="00916878"/>
    <w:rsid w:val="0091754D"/>
    <w:rsid w:val="0091793F"/>
    <w:rsid w:val="009201D9"/>
    <w:rsid w:val="009215B3"/>
    <w:rsid w:val="00923EC6"/>
    <w:rsid w:val="00924914"/>
    <w:rsid w:val="00925C7D"/>
    <w:rsid w:val="009274D5"/>
    <w:rsid w:val="009306B5"/>
    <w:rsid w:val="00931A03"/>
    <w:rsid w:val="009324A7"/>
    <w:rsid w:val="00932B34"/>
    <w:rsid w:val="00933B14"/>
    <w:rsid w:val="00933CE7"/>
    <w:rsid w:val="00934460"/>
    <w:rsid w:val="0093489C"/>
    <w:rsid w:val="00935394"/>
    <w:rsid w:val="009363BF"/>
    <w:rsid w:val="009366CA"/>
    <w:rsid w:val="00937190"/>
    <w:rsid w:val="00937A46"/>
    <w:rsid w:val="00937E25"/>
    <w:rsid w:val="00940A57"/>
    <w:rsid w:val="0094136D"/>
    <w:rsid w:val="0094211F"/>
    <w:rsid w:val="009429F9"/>
    <w:rsid w:val="00942EEB"/>
    <w:rsid w:val="00942F24"/>
    <w:rsid w:val="009435B6"/>
    <w:rsid w:val="0094531F"/>
    <w:rsid w:val="009478FD"/>
    <w:rsid w:val="00951681"/>
    <w:rsid w:val="00951FD9"/>
    <w:rsid w:val="0095214E"/>
    <w:rsid w:val="00952DCC"/>
    <w:rsid w:val="00953E3E"/>
    <w:rsid w:val="009544B8"/>
    <w:rsid w:val="009548CD"/>
    <w:rsid w:val="00955245"/>
    <w:rsid w:val="0095546E"/>
    <w:rsid w:val="00955B0F"/>
    <w:rsid w:val="00955E63"/>
    <w:rsid w:val="0095632D"/>
    <w:rsid w:val="009575BD"/>
    <w:rsid w:val="0095784F"/>
    <w:rsid w:val="00960ED5"/>
    <w:rsid w:val="009620A5"/>
    <w:rsid w:val="00962B01"/>
    <w:rsid w:val="009634A9"/>
    <w:rsid w:val="00963728"/>
    <w:rsid w:val="00965B41"/>
    <w:rsid w:val="009678F6"/>
    <w:rsid w:val="00971907"/>
    <w:rsid w:val="0097216B"/>
    <w:rsid w:val="009721D5"/>
    <w:rsid w:val="009723A9"/>
    <w:rsid w:val="0097257F"/>
    <w:rsid w:val="00973276"/>
    <w:rsid w:val="00975D4B"/>
    <w:rsid w:val="00975F66"/>
    <w:rsid w:val="009763B5"/>
    <w:rsid w:val="009806BA"/>
    <w:rsid w:val="00980AE6"/>
    <w:rsid w:val="0098128C"/>
    <w:rsid w:val="009823B0"/>
    <w:rsid w:val="00982DD4"/>
    <w:rsid w:val="0098339F"/>
    <w:rsid w:val="00984FBA"/>
    <w:rsid w:val="0098614D"/>
    <w:rsid w:val="009862E7"/>
    <w:rsid w:val="009868DA"/>
    <w:rsid w:val="00986CEE"/>
    <w:rsid w:val="0099109B"/>
    <w:rsid w:val="00991471"/>
    <w:rsid w:val="00992F8E"/>
    <w:rsid w:val="00993BE0"/>
    <w:rsid w:val="009942DE"/>
    <w:rsid w:val="00994580"/>
    <w:rsid w:val="009947DA"/>
    <w:rsid w:val="00994CC8"/>
    <w:rsid w:val="00995134"/>
    <w:rsid w:val="00996514"/>
    <w:rsid w:val="00996FF7"/>
    <w:rsid w:val="00997DAF"/>
    <w:rsid w:val="009A0010"/>
    <w:rsid w:val="009A0750"/>
    <w:rsid w:val="009A15EA"/>
    <w:rsid w:val="009A1918"/>
    <w:rsid w:val="009A1929"/>
    <w:rsid w:val="009A1FD5"/>
    <w:rsid w:val="009A2105"/>
    <w:rsid w:val="009A263B"/>
    <w:rsid w:val="009A4350"/>
    <w:rsid w:val="009A6F27"/>
    <w:rsid w:val="009A7206"/>
    <w:rsid w:val="009A7661"/>
    <w:rsid w:val="009A791E"/>
    <w:rsid w:val="009B0B9C"/>
    <w:rsid w:val="009B0D82"/>
    <w:rsid w:val="009B1DEA"/>
    <w:rsid w:val="009B232C"/>
    <w:rsid w:val="009B2B88"/>
    <w:rsid w:val="009B2F20"/>
    <w:rsid w:val="009B3E2C"/>
    <w:rsid w:val="009B44D9"/>
    <w:rsid w:val="009B5DA7"/>
    <w:rsid w:val="009B5DF5"/>
    <w:rsid w:val="009B6EF2"/>
    <w:rsid w:val="009C026B"/>
    <w:rsid w:val="009C176C"/>
    <w:rsid w:val="009C1D60"/>
    <w:rsid w:val="009C1FD4"/>
    <w:rsid w:val="009C2B1E"/>
    <w:rsid w:val="009C39B8"/>
    <w:rsid w:val="009C3BC7"/>
    <w:rsid w:val="009C409A"/>
    <w:rsid w:val="009C4DC3"/>
    <w:rsid w:val="009C71E9"/>
    <w:rsid w:val="009C7E7C"/>
    <w:rsid w:val="009D0063"/>
    <w:rsid w:val="009D1587"/>
    <w:rsid w:val="009D1EFB"/>
    <w:rsid w:val="009D2245"/>
    <w:rsid w:val="009D2267"/>
    <w:rsid w:val="009D2341"/>
    <w:rsid w:val="009D23BD"/>
    <w:rsid w:val="009D514D"/>
    <w:rsid w:val="009D5634"/>
    <w:rsid w:val="009D66D5"/>
    <w:rsid w:val="009D7152"/>
    <w:rsid w:val="009E0A95"/>
    <w:rsid w:val="009E0CD1"/>
    <w:rsid w:val="009E2CA1"/>
    <w:rsid w:val="009E2E1E"/>
    <w:rsid w:val="009E2EDA"/>
    <w:rsid w:val="009E3790"/>
    <w:rsid w:val="009E3DA0"/>
    <w:rsid w:val="009E3DF7"/>
    <w:rsid w:val="009E4200"/>
    <w:rsid w:val="009E4A3E"/>
    <w:rsid w:val="009E57D5"/>
    <w:rsid w:val="009E6753"/>
    <w:rsid w:val="009E6A84"/>
    <w:rsid w:val="009E6C10"/>
    <w:rsid w:val="009E74A6"/>
    <w:rsid w:val="009E74C1"/>
    <w:rsid w:val="009F06E4"/>
    <w:rsid w:val="009F110F"/>
    <w:rsid w:val="009F210E"/>
    <w:rsid w:val="009F2277"/>
    <w:rsid w:val="009F32F8"/>
    <w:rsid w:val="009F3305"/>
    <w:rsid w:val="009F3DCF"/>
    <w:rsid w:val="009F3E3D"/>
    <w:rsid w:val="009F4020"/>
    <w:rsid w:val="009F43AA"/>
    <w:rsid w:val="009F4975"/>
    <w:rsid w:val="009F5A26"/>
    <w:rsid w:val="009F6192"/>
    <w:rsid w:val="009F6563"/>
    <w:rsid w:val="009F7AC2"/>
    <w:rsid w:val="009F7C01"/>
    <w:rsid w:val="009F7D9E"/>
    <w:rsid w:val="00A003D5"/>
    <w:rsid w:val="00A00D2C"/>
    <w:rsid w:val="00A00F5E"/>
    <w:rsid w:val="00A010F0"/>
    <w:rsid w:val="00A01B10"/>
    <w:rsid w:val="00A02442"/>
    <w:rsid w:val="00A03748"/>
    <w:rsid w:val="00A03A8F"/>
    <w:rsid w:val="00A045C7"/>
    <w:rsid w:val="00A046E7"/>
    <w:rsid w:val="00A04A2F"/>
    <w:rsid w:val="00A058B3"/>
    <w:rsid w:val="00A05F0D"/>
    <w:rsid w:val="00A06849"/>
    <w:rsid w:val="00A07791"/>
    <w:rsid w:val="00A079CA"/>
    <w:rsid w:val="00A10060"/>
    <w:rsid w:val="00A104B9"/>
    <w:rsid w:val="00A10704"/>
    <w:rsid w:val="00A116F9"/>
    <w:rsid w:val="00A11C2A"/>
    <w:rsid w:val="00A11EAB"/>
    <w:rsid w:val="00A12AB0"/>
    <w:rsid w:val="00A12B00"/>
    <w:rsid w:val="00A131FE"/>
    <w:rsid w:val="00A1342B"/>
    <w:rsid w:val="00A1352C"/>
    <w:rsid w:val="00A16017"/>
    <w:rsid w:val="00A1628D"/>
    <w:rsid w:val="00A20531"/>
    <w:rsid w:val="00A2061E"/>
    <w:rsid w:val="00A20F27"/>
    <w:rsid w:val="00A21CE5"/>
    <w:rsid w:val="00A21D68"/>
    <w:rsid w:val="00A24ABD"/>
    <w:rsid w:val="00A2518B"/>
    <w:rsid w:val="00A25C67"/>
    <w:rsid w:val="00A260B5"/>
    <w:rsid w:val="00A26EAB"/>
    <w:rsid w:val="00A30A46"/>
    <w:rsid w:val="00A32338"/>
    <w:rsid w:val="00A32CCD"/>
    <w:rsid w:val="00A32CCE"/>
    <w:rsid w:val="00A37CB1"/>
    <w:rsid w:val="00A4075D"/>
    <w:rsid w:val="00A40D7C"/>
    <w:rsid w:val="00A40D8F"/>
    <w:rsid w:val="00A430B5"/>
    <w:rsid w:val="00A43B3E"/>
    <w:rsid w:val="00A43E1D"/>
    <w:rsid w:val="00A45303"/>
    <w:rsid w:val="00A45315"/>
    <w:rsid w:val="00A463EB"/>
    <w:rsid w:val="00A46B6F"/>
    <w:rsid w:val="00A47570"/>
    <w:rsid w:val="00A47EE8"/>
    <w:rsid w:val="00A51A30"/>
    <w:rsid w:val="00A52C13"/>
    <w:rsid w:val="00A53538"/>
    <w:rsid w:val="00A53D58"/>
    <w:rsid w:val="00A55F5A"/>
    <w:rsid w:val="00A60331"/>
    <w:rsid w:val="00A60863"/>
    <w:rsid w:val="00A6095C"/>
    <w:rsid w:val="00A61C56"/>
    <w:rsid w:val="00A61D0E"/>
    <w:rsid w:val="00A61D5A"/>
    <w:rsid w:val="00A622EC"/>
    <w:rsid w:val="00A63F4C"/>
    <w:rsid w:val="00A64081"/>
    <w:rsid w:val="00A663B7"/>
    <w:rsid w:val="00A7149E"/>
    <w:rsid w:val="00A721CC"/>
    <w:rsid w:val="00A722E7"/>
    <w:rsid w:val="00A72312"/>
    <w:rsid w:val="00A7328E"/>
    <w:rsid w:val="00A736B9"/>
    <w:rsid w:val="00A73D04"/>
    <w:rsid w:val="00A74167"/>
    <w:rsid w:val="00A754D4"/>
    <w:rsid w:val="00A75984"/>
    <w:rsid w:val="00A75A2F"/>
    <w:rsid w:val="00A75A34"/>
    <w:rsid w:val="00A75B23"/>
    <w:rsid w:val="00A77A5C"/>
    <w:rsid w:val="00A813DB"/>
    <w:rsid w:val="00A81F42"/>
    <w:rsid w:val="00A831AD"/>
    <w:rsid w:val="00A8545F"/>
    <w:rsid w:val="00A85EDF"/>
    <w:rsid w:val="00A862F9"/>
    <w:rsid w:val="00A864C1"/>
    <w:rsid w:val="00A8748A"/>
    <w:rsid w:val="00A8761F"/>
    <w:rsid w:val="00A87A36"/>
    <w:rsid w:val="00A907EE"/>
    <w:rsid w:val="00A90820"/>
    <w:rsid w:val="00A9098B"/>
    <w:rsid w:val="00A92F22"/>
    <w:rsid w:val="00A93770"/>
    <w:rsid w:val="00A93B40"/>
    <w:rsid w:val="00A94326"/>
    <w:rsid w:val="00A94B7B"/>
    <w:rsid w:val="00A96439"/>
    <w:rsid w:val="00A9679C"/>
    <w:rsid w:val="00A96CE4"/>
    <w:rsid w:val="00A96D84"/>
    <w:rsid w:val="00A979FA"/>
    <w:rsid w:val="00AA0960"/>
    <w:rsid w:val="00AA106A"/>
    <w:rsid w:val="00AA1E8B"/>
    <w:rsid w:val="00AA2A3C"/>
    <w:rsid w:val="00AA4098"/>
    <w:rsid w:val="00AA40AC"/>
    <w:rsid w:val="00AA4C36"/>
    <w:rsid w:val="00AA53BF"/>
    <w:rsid w:val="00AA64BB"/>
    <w:rsid w:val="00AB0ACA"/>
    <w:rsid w:val="00AB0CB2"/>
    <w:rsid w:val="00AB1DBE"/>
    <w:rsid w:val="00AB1DFA"/>
    <w:rsid w:val="00AB29B1"/>
    <w:rsid w:val="00AB3173"/>
    <w:rsid w:val="00AB3230"/>
    <w:rsid w:val="00AB3A74"/>
    <w:rsid w:val="00AB5C0C"/>
    <w:rsid w:val="00AB5FF8"/>
    <w:rsid w:val="00AB6B38"/>
    <w:rsid w:val="00AC0DC0"/>
    <w:rsid w:val="00AC102E"/>
    <w:rsid w:val="00AC14A6"/>
    <w:rsid w:val="00AC1BB7"/>
    <w:rsid w:val="00AC36DD"/>
    <w:rsid w:val="00AC40F1"/>
    <w:rsid w:val="00AC4E65"/>
    <w:rsid w:val="00AC506A"/>
    <w:rsid w:val="00AC51A7"/>
    <w:rsid w:val="00AC587D"/>
    <w:rsid w:val="00AC65A6"/>
    <w:rsid w:val="00AC6FC9"/>
    <w:rsid w:val="00AC7AD8"/>
    <w:rsid w:val="00AD05AF"/>
    <w:rsid w:val="00AD18CE"/>
    <w:rsid w:val="00AD2501"/>
    <w:rsid w:val="00AD2594"/>
    <w:rsid w:val="00AD2FDB"/>
    <w:rsid w:val="00AD39BC"/>
    <w:rsid w:val="00AD4CE1"/>
    <w:rsid w:val="00AD5CF5"/>
    <w:rsid w:val="00AD5F94"/>
    <w:rsid w:val="00AD5FDC"/>
    <w:rsid w:val="00AD6440"/>
    <w:rsid w:val="00AD77ED"/>
    <w:rsid w:val="00AD7ADD"/>
    <w:rsid w:val="00AE00C9"/>
    <w:rsid w:val="00AE332C"/>
    <w:rsid w:val="00AE4A7A"/>
    <w:rsid w:val="00AE4D21"/>
    <w:rsid w:val="00AE4FAB"/>
    <w:rsid w:val="00AE5143"/>
    <w:rsid w:val="00AE51B9"/>
    <w:rsid w:val="00AE5867"/>
    <w:rsid w:val="00AE7551"/>
    <w:rsid w:val="00AE7FC9"/>
    <w:rsid w:val="00AF21EE"/>
    <w:rsid w:val="00AF29AC"/>
    <w:rsid w:val="00AF3555"/>
    <w:rsid w:val="00AF47F7"/>
    <w:rsid w:val="00AF4C96"/>
    <w:rsid w:val="00AF4E93"/>
    <w:rsid w:val="00AF538C"/>
    <w:rsid w:val="00AF5F2F"/>
    <w:rsid w:val="00AF606E"/>
    <w:rsid w:val="00AF7F07"/>
    <w:rsid w:val="00B002AD"/>
    <w:rsid w:val="00B0042D"/>
    <w:rsid w:val="00B00564"/>
    <w:rsid w:val="00B0059B"/>
    <w:rsid w:val="00B0080B"/>
    <w:rsid w:val="00B0105C"/>
    <w:rsid w:val="00B01D5D"/>
    <w:rsid w:val="00B01F65"/>
    <w:rsid w:val="00B02335"/>
    <w:rsid w:val="00B0244B"/>
    <w:rsid w:val="00B029E8"/>
    <w:rsid w:val="00B02FD7"/>
    <w:rsid w:val="00B03184"/>
    <w:rsid w:val="00B0495D"/>
    <w:rsid w:val="00B04D33"/>
    <w:rsid w:val="00B0511A"/>
    <w:rsid w:val="00B055E8"/>
    <w:rsid w:val="00B05764"/>
    <w:rsid w:val="00B05A1E"/>
    <w:rsid w:val="00B06729"/>
    <w:rsid w:val="00B06D1C"/>
    <w:rsid w:val="00B112F0"/>
    <w:rsid w:val="00B12222"/>
    <w:rsid w:val="00B12549"/>
    <w:rsid w:val="00B12555"/>
    <w:rsid w:val="00B1283A"/>
    <w:rsid w:val="00B12A70"/>
    <w:rsid w:val="00B12FC3"/>
    <w:rsid w:val="00B13643"/>
    <w:rsid w:val="00B13ABA"/>
    <w:rsid w:val="00B14518"/>
    <w:rsid w:val="00B155E5"/>
    <w:rsid w:val="00B15E66"/>
    <w:rsid w:val="00B17362"/>
    <w:rsid w:val="00B1750B"/>
    <w:rsid w:val="00B202B8"/>
    <w:rsid w:val="00B207CA"/>
    <w:rsid w:val="00B2128F"/>
    <w:rsid w:val="00B2248F"/>
    <w:rsid w:val="00B22E4E"/>
    <w:rsid w:val="00B23C56"/>
    <w:rsid w:val="00B2471D"/>
    <w:rsid w:val="00B24AEB"/>
    <w:rsid w:val="00B24BA3"/>
    <w:rsid w:val="00B27547"/>
    <w:rsid w:val="00B349E3"/>
    <w:rsid w:val="00B358C1"/>
    <w:rsid w:val="00B36175"/>
    <w:rsid w:val="00B37264"/>
    <w:rsid w:val="00B40C9A"/>
    <w:rsid w:val="00B41305"/>
    <w:rsid w:val="00B4277D"/>
    <w:rsid w:val="00B435DE"/>
    <w:rsid w:val="00B4414D"/>
    <w:rsid w:val="00B44AB0"/>
    <w:rsid w:val="00B44BD5"/>
    <w:rsid w:val="00B4532C"/>
    <w:rsid w:val="00B473CE"/>
    <w:rsid w:val="00B477AB"/>
    <w:rsid w:val="00B4796A"/>
    <w:rsid w:val="00B5058E"/>
    <w:rsid w:val="00B511F7"/>
    <w:rsid w:val="00B516EB"/>
    <w:rsid w:val="00B51735"/>
    <w:rsid w:val="00B51AB8"/>
    <w:rsid w:val="00B51E9A"/>
    <w:rsid w:val="00B52EB3"/>
    <w:rsid w:val="00B533EA"/>
    <w:rsid w:val="00B53E7A"/>
    <w:rsid w:val="00B546FD"/>
    <w:rsid w:val="00B551F0"/>
    <w:rsid w:val="00B56582"/>
    <w:rsid w:val="00B57029"/>
    <w:rsid w:val="00B5702C"/>
    <w:rsid w:val="00B57A5B"/>
    <w:rsid w:val="00B60393"/>
    <w:rsid w:val="00B60C37"/>
    <w:rsid w:val="00B60E1B"/>
    <w:rsid w:val="00B6252F"/>
    <w:rsid w:val="00B62AF2"/>
    <w:rsid w:val="00B6351B"/>
    <w:rsid w:val="00B64040"/>
    <w:rsid w:val="00B664B2"/>
    <w:rsid w:val="00B67D97"/>
    <w:rsid w:val="00B7082E"/>
    <w:rsid w:val="00B717CC"/>
    <w:rsid w:val="00B72188"/>
    <w:rsid w:val="00B727AB"/>
    <w:rsid w:val="00B72BF5"/>
    <w:rsid w:val="00B73172"/>
    <w:rsid w:val="00B73305"/>
    <w:rsid w:val="00B737C5"/>
    <w:rsid w:val="00B74A4E"/>
    <w:rsid w:val="00B751CD"/>
    <w:rsid w:val="00B75F6C"/>
    <w:rsid w:val="00B76B0C"/>
    <w:rsid w:val="00B80D6F"/>
    <w:rsid w:val="00B81441"/>
    <w:rsid w:val="00B82354"/>
    <w:rsid w:val="00B838A1"/>
    <w:rsid w:val="00B845A8"/>
    <w:rsid w:val="00B84DB0"/>
    <w:rsid w:val="00B85127"/>
    <w:rsid w:val="00B85211"/>
    <w:rsid w:val="00B855B1"/>
    <w:rsid w:val="00B85851"/>
    <w:rsid w:val="00B8592F"/>
    <w:rsid w:val="00B85B73"/>
    <w:rsid w:val="00B8773E"/>
    <w:rsid w:val="00B87C2A"/>
    <w:rsid w:val="00B90B53"/>
    <w:rsid w:val="00B92A48"/>
    <w:rsid w:val="00B93868"/>
    <w:rsid w:val="00B94818"/>
    <w:rsid w:val="00B95209"/>
    <w:rsid w:val="00B95539"/>
    <w:rsid w:val="00B95A13"/>
    <w:rsid w:val="00B9613A"/>
    <w:rsid w:val="00B9667B"/>
    <w:rsid w:val="00B9678A"/>
    <w:rsid w:val="00B96E93"/>
    <w:rsid w:val="00B975A2"/>
    <w:rsid w:val="00BA0017"/>
    <w:rsid w:val="00BA0E2E"/>
    <w:rsid w:val="00BA1C08"/>
    <w:rsid w:val="00BA21D0"/>
    <w:rsid w:val="00BA25E4"/>
    <w:rsid w:val="00BA44F0"/>
    <w:rsid w:val="00BA4885"/>
    <w:rsid w:val="00BA5F31"/>
    <w:rsid w:val="00BA66B2"/>
    <w:rsid w:val="00BA7907"/>
    <w:rsid w:val="00BB0534"/>
    <w:rsid w:val="00BB0A58"/>
    <w:rsid w:val="00BB0BE5"/>
    <w:rsid w:val="00BB1369"/>
    <w:rsid w:val="00BB14D2"/>
    <w:rsid w:val="00BB2FA5"/>
    <w:rsid w:val="00BB4BD2"/>
    <w:rsid w:val="00BB4CD2"/>
    <w:rsid w:val="00BB535C"/>
    <w:rsid w:val="00BB69B5"/>
    <w:rsid w:val="00BB72D5"/>
    <w:rsid w:val="00BB753B"/>
    <w:rsid w:val="00BB7F18"/>
    <w:rsid w:val="00BC0090"/>
    <w:rsid w:val="00BC0150"/>
    <w:rsid w:val="00BC0962"/>
    <w:rsid w:val="00BC147C"/>
    <w:rsid w:val="00BC1A34"/>
    <w:rsid w:val="00BC1C6F"/>
    <w:rsid w:val="00BC294E"/>
    <w:rsid w:val="00BC312C"/>
    <w:rsid w:val="00BC3193"/>
    <w:rsid w:val="00BC35E4"/>
    <w:rsid w:val="00BC35E8"/>
    <w:rsid w:val="00BC497F"/>
    <w:rsid w:val="00BC5A88"/>
    <w:rsid w:val="00BC5F4A"/>
    <w:rsid w:val="00BC6195"/>
    <w:rsid w:val="00BC6735"/>
    <w:rsid w:val="00BC68E1"/>
    <w:rsid w:val="00BC76D9"/>
    <w:rsid w:val="00BD0330"/>
    <w:rsid w:val="00BD0334"/>
    <w:rsid w:val="00BD0C62"/>
    <w:rsid w:val="00BD2290"/>
    <w:rsid w:val="00BD2E66"/>
    <w:rsid w:val="00BD30BD"/>
    <w:rsid w:val="00BD4B4C"/>
    <w:rsid w:val="00BD5040"/>
    <w:rsid w:val="00BD60C6"/>
    <w:rsid w:val="00BD7C73"/>
    <w:rsid w:val="00BE1686"/>
    <w:rsid w:val="00BE1DB3"/>
    <w:rsid w:val="00BE22B6"/>
    <w:rsid w:val="00BE438D"/>
    <w:rsid w:val="00BE49BD"/>
    <w:rsid w:val="00BE4B0E"/>
    <w:rsid w:val="00BE4F6F"/>
    <w:rsid w:val="00BE54B3"/>
    <w:rsid w:val="00BE5B04"/>
    <w:rsid w:val="00BE5E29"/>
    <w:rsid w:val="00BE70E0"/>
    <w:rsid w:val="00BE7A44"/>
    <w:rsid w:val="00BF12F8"/>
    <w:rsid w:val="00BF190A"/>
    <w:rsid w:val="00BF24F1"/>
    <w:rsid w:val="00BF3675"/>
    <w:rsid w:val="00BF427E"/>
    <w:rsid w:val="00BF43B6"/>
    <w:rsid w:val="00BF4B28"/>
    <w:rsid w:val="00BF4FFE"/>
    <w:rsid w:val="00BF6881"/>
    <w:rsid w:val="00BF68B0"/>
    <w:rsid w:val="00BF7A6F"/>
    <w:rsid w:val="00C01A1E"/>
    <w:rsid w:val="00C0217A"/>
    <w:rsid w:val="00C02977"/>
    <w:rsid w:val="00C02F94"/>
    <w:rsid w:val="00C04061"/>
    <w:rsid w:val="00C0460B"/>
    <w:rsid w:val="00C04883"/>
    <w:rsid w:val="00C048F0"/>
    <w:rsid w:val="00C053ED"/>
    <w:rsid w:val="00C069BE"/>
    <w:rsid w:val="00C06BAC"/>
    <w:rsid w:val="00C07389"/>
    <w:rsid w:val="00C074FB"/>
    <w:rsid w:val="00C07DAC"/>
    <w:rsid w:val="00C07E95"/>
    <w:rsid w:val="00C102DC"/>
    <w:rsid w:val="00C105AE"/>
    <w:rsid w:val="00C11801"/>
    <w:rsid w:val="00C11B28"/>
    <w:rsid w:val="00C1215C"/>
    <w:rsid w:val="00C1326A"/>
    <w:rsid w:val="00C14725"/>
    <w:rsid w:val="00C15F9D"/>
    <w:rsid w:val="00C20202"/>
    <w:rsid w:val="00C20328"/>
    <w:rsid w:val="00C2069A"/>
    <w:rsid w:val="00C2092B"/>
    <w:rsid w:val="00C21348"/>
    <w:rsid w:val="00C21845"/>
    <w:rsid w:val="00C22325"/>
    <w:rsid w:val="00C22AFA"/>
    <w:rsid w:val="00C23142"/>
    <w:rsid w:val="00C2455E"/>
    <w:rsid w:val="00C2502D"/>
    <w:rsid w:val="00C253E6"/>
    <w:rsid w:val="00C260C1"/>
    <w:rsid w:val="00C26CC2"/>
    <w:rsid w:val="00C27129"/>
    <w:rsid w:val="00C27D62"/>
    <w:rsid w:val="00C30571"/>
    <w:rsid w:val="00C30786"/>
    <w:rsid w:val="00C308FB"/>
    <w:rsid w:val="00C30C16"/>
    <w:rsid w:val="00C30C59"/>
    <w:rsid w:val="00C31302"/>
    <w:rsid w:val="00C32255"/>
    <w:rsid w:val="00C32E7D"/>
    <w:rsid w:val="00C34E43"/>
    <w:rsid w:val="00C34E58"/>
    <w:rsid w:val="00C35672"/>
    <w:rsid w:val="00C36398"/>
    <w:rsid w:val="00C42004"/>
    <w:rsid w:val="00C43050"/>
    <w:rsid w:val="00C448DB"/>
    <w:rsid w:val="00C45203"/>
    <w:rsid w:val="00C45D6B"/>
    <w:rsid w:val="00C47885"/>
    <w:rsid w:val="00C47D3C"/>
    <w:rsid w:val="00C50216"/>
    <w:rsid w:val="00C524AF"/>
    <w:rsid w:val="00C52580"/>
    <w:rsid w:val="00C5306E"/>
    <w:rsid w:val="00C5310D"/>
    <w:rsid w:val="00C5317C"/>
    <w:rsid w:val="00C53827"/>
    <w:rsid w:val="00C5434B"/>
    <w:rsid w:val="00C5572D"/>
    <w:rsid w:val="00C558D7"/>
    <w:rsid w:val="00C55B46"/>
    <w:rsid w:val="00C55CAC"/>
    <w:rsid w:val="00C55DC3"/>
    <w:rsid w:val="00C575EE"/>
    <w:rsid w:val="00C57682"/>
    <w:rsid w:val="00C57987"/>
    <w:rsid w:val="00C57C36"/>
    <w:rsid w:val="00C61721"/>
    <w:rsid w:val="00C62618"/>
    <w:rsid w:val="00C63DBE"/>
    <w:rsid w:val="00C63EBA"/>
    <w:rsid w:val="00C64087"/>
    <w:rsid w:val="00C64641"/>
    <w:rsid w:val="00C658BE"/>
    <w:rsid w:val="00C65933"/>
    <w:rsid w:val="00C66206"/>
    <w:rsid w:val="00C668F9"/>
    <w:rsid w:val="00C70D55"/>
    <w:rsid w:val="00C71252"/>
    <w:rsid w:val="00C727C3"/>
    <w:rsid w:val="00C73215"/>
    <w:rsid w:val="00C75025"/>
    <w:rsid w:val="00C770C6"/>
    <w:rsid w:val="00C77A03"/>
    <w:rsid w:val="00C77BB8"/>
    <w:rsid w:val="00C81548"/>
    <w:rsid w:val="00C81B32"/>
    <w:rsid w:val="00C81ED1"/>
    <w:rsid w:val="00C824C3"/>
    <w:rsid w:val="00C82677"/>
    <w:rsid w:val="00C8308E"/>
    <w:rsid w:val="00C843F0"/>
    <w:rsid w:val="00C85484"/>
    <w:rsid w:val="00C8560E"/>
    <w:rsid w:val="00C859C6"/>
    <w:rsid w:val="00C85DD3"/>
    <w:rsid w:val="00C8698A"/>
    <w:rsid w:val="00C90C3B"/>
    <w:rsid w:val="00C91048"/>
    <w:rsid w:val="00C91270"/>
    <w:rsid w:val="00C919D5"/>
    <w:rsid w:val="00C91FCF"/>
    <w:rsid w:val="00C92F46"/>
    <w:rsid w:val="00C93902"/>
    <w:rsid w:val="00C9452E"/>
    <w:rsid w:val="00C94597"/>
    <w:rsid w:val="00C952B4"/>
    <w:rsid w:val="00C95DBE"/>
    <w:rsid w:val="00C96025"/>
    <w:rsid w:val="00C97F63"/>
    <w:rsid w:val="00CA0469"/>
    <w:rsid w:val="00CA0920"/>
    <w:rsid w:val="00CA0B06"/>
    <w:rsid w:val="00CA10FC"/>
    <w:rsid w:val="00CA146B"/>
    <w:rsid w:val="00CA1990"/>
    <w:rsid w:val="00CA29A5"/>
    <w:rsid w:val="00CA352B"/>
    <w:rsid w:val="00CA4CAA"/>
    <w:rsid w:val="00CA5023"/>
    <w:rsid w:val="00CA5953"/>
    <w:rsid w:val="00CB04A9"/>
    <w:rsid w:val="00CB085C"/>
    <w:rsid w:val="00CB0993"/>
    <w:rsid w:val="00CB0F04"/>
    <w:rsid w:val="00CB0FD5"/>
    <w:rsid w:val="00CB1C71"/>
    <w:rsid w:val="00CB3FCF"/>
    <w:rsid w:val="00CB4955"/>
    <w:rsid w:val="00CB4E11"/>
    <w:rsid w:val="00CB5243"/>
    <w:rsid w:val="00CB535E"/>
    <w:rsid w:val="00CB5717"/>
    <w:rsid w:val="00CB5ED0"/>
    <w:rsid w:val="00CB6B00"/>
    <w:rsid w:val="00CB7782"/>
    <w:rsid w:val="00CB7DFF"/>
    <w:rsid w:val="00CC01C9"/>
    <w:rsid w:val="00CC0EE0"/>
    <w:rsid w:val="00CC29D4"/>
    <w:rsid w:val="00CC2B90"/>
    <w:rsid w:val="00CC2C09"/>
    <w:rsid w:val="00CC59DB"/>
    <w:rsid w:val="00CC6A6D"/>
    <w:rsid w:val="00CD0DBE"/>
    <w:rsid w:val="00CD102A"/>
    <w:rsid w:val="00CD13D7"/>
    <w:rsid w:val="00CD2F4F"/>
    <w:rsid w:val="00CD3716"/>
    <w:rsid w:val="00CD4394"/>
    <w:rsid w:val="00CD4E8C"/>
    <w:rsid w:val="00CD554C"/>
    <w:rsid w:val="00CD6390"/>
    <w:rsid w:val="00CE0456"/>
    <w:rsid w:val="00CE051A"/>
    <w:rsid w:val="00CE1CBA"/>
    <w:rsid w:val="00CE1D3F"/>
    <w:rsid w:val="00CE2CEA"/>
    <w:rsid w:val="00CE3A6F"/>
    <w:rsid w:val="00CE49C8"/>
    <w:rsid w:val="00CE5410"/>
    <w:rsid w:val="00CE591A"/>
    <w:rsid w:val="00CE5CA6"/>
    <w:rsid w:val="00CE62A0"/>
    <w:rsid w:val="00CF0438"/>
    <w:rsid w:val="00CF0EEE"/>
    <w:rsid w:val="00CF1C22"/>
    <w:rsid w:val="00CF2317"/>
    <w:rsid w:val="00CF2D7E"/>
    <w:rsid w:val="00CF4338"/>
    <w:rsid w:val="00CF502C"/>
    <w:rsid w:val="00CF5223"/>
    <w:rsid w:val="00CF73B7"/>
    <w:rsid w:val="00CF7913"/>
    <w:rsid w:val="00D018FE"/>
    <w:rsid w:val="00D01A25"/>
    <w:rsid w:val="00D029F7"/>
    <w:rsid w:val="00D037F6"/>
    <w:rsid w:val="00D03CAB"/>
    <w:rsid w:val="00D04BF7"/>
    <w:rsid w:val="00D04EA1"/>
    <w:rsid w:val="00D04F36"/>
    <w:rsid w:val="00D058A7"/>
    <w:rsid w:val="00D07746"/>
    <w:rsid w:val="00D10499"/>
    <w:rsid w:val="00D10800"/>
    <w:rsid w:val="00D10FAF"/>
    <w:rsid w:val="00D116BA"/>
    <w:rsid w:val="00D11DD8"/>
    <w:rsid w:val="00D12D5D"/>
    <w:rsid w:val="00D1307C"/>
    <w:rsid w:val="00D134B8"/>
    <w:rsid w:val="00D13A47"/>
    <w:rsid w:val="00D13FA3"/>
    <w:rsid w:val="00D14A5D"/>
    <w:rsid w:val="00D15C87"/>
    <w:rsid w:val="00D1709C"/>
    <w:rsid w:val="00D1782D"/>
    <w:rsid w:val="00D218C0"/>
    <w:rsid w:val="00D2294A"/>
    <w:rsid w:val="00D23CB1"/>
    <w:rsid w:val="00D24910"/>
    <w:rsid w:val="00D24A69"/>
    <w:rsid w:val="00D257E8"/>
    <w:rsid w:val="00D26495"/>
    <w:rsid w:val="00D264D7"/>
    <w:rsid w:val="00D2798D"/>
    <w:rsid w:val="00D27AC9"/>
    <w:rsid w:val="00D3178C"/>
    <w:rsid w:val="00D32700"/>
    <w:rsid w:val="00D332B1"/>
    <w:rsid w:val="00D34422"/>
    <w:rsid w:val="00D353F5"/>
    <w:rsid w:val="00D35552"/>
    <w:rsid w:val="00D36D5D"/>
    <w:rsid w:val="00D36DA8"/>
    <w:rsid w:val="00D37A53"/>
    <w:rsid w:val="00D40EB6"/>
    <w:rsid w:val="00D41558"/>
    <w:rsid w:val="00D419D8"/>
    <w:rsid w:val="00D4295F"/>
    <w:rsid w:val="00D435EB"/>
    <w:rsid w:val="00D435FF"/>
    <w:rsid w:val="00D43983"/>
    <w:rsid w:val="00D44728"/>
    <w:rsid w:val="00D447CE"/>
    <w:rsid w:val="00D44B69"/>
    <w:rsid w:val="00D45370"/>
    <w:rsid w:val="00D45456"/>
    <w:rsid w:val="00D46682"/>
    <w:rsid w:val="00D4745D"/>
    <w:rsid w:val="00D4765F"/>
    <w:rsid w:val="00D47D0D"/>
    <w:rsid w:val="00D47D53"/>
    <w:rsid w:val="00D51AB5"/>
    <w:rsid w:val="00D53EBE"/>
    <w:rsid w:val="00D55045"/>
    <w:rsid w:val="00D556E6"/>
    <w:rsid w:val="00D55B81"/>
    <w:rsid w:val="00D57E47"/>
    <w:rsid w:val="00D60961"/>
    <w:rsid w:val="00D61333"/>
    <w:rsid w:val="00D61629"/>
    <w:rsid w:val="00D6174E"/>
    <w:rsid w:val="00D61987"/>
    <w:rsid w:val="00D62D3C"/>
    <w:rsid w:val="00D6376A"/>
    <w:rsid w:val="00D642ED"/>
    <w:rsid w:val="00D6509B"/>
    <w:rsid w:val="00D662A3"/>
    <w:rsid w:val="00D669B6"/>
    <w:rsid w:val="00D67888"/>
    <w:rsid w:val="00D70200"/>
    <w:rsid w:val="00D71277"/>
    <w:rsid w:val="00D71505"/>
    <w:rsid w:val="00D729CE"/>
    <w:rsid w:val="00D741C6"/>
    <w:rsid w:val="00D74D61"/>
    <w:rsid w:val="00D77075"/>
    <w:rsid w:val="00D77A58"/>
    <w:rsid w:val="00D80CED"/>
    <w:rsid w:val="00D821C1"/>
    <w:rsid w:val="00D828FC"/>
    <w:rsid w:val="00D82A97"/>
    <w:rsid w:val="00D82D14"/>
    <w:rsid w:val="00D837ED"/>
    <w:rsid w:val="00D83EDA"/>
    <w:rsid w:val="00D860B2"/>
    <w:rsid w:val="00D86255"/>
    <w:rsid w:val="00D86665"/>
    <w:rsid w:val="00D86A29"/>
    <w:rsid w:val="00D86DD9"/>
    <w:rsid w:val="00D90FE6"/>
    <w:rsid w:val="00D9232E"/>
    <w:rsid w:val="00D927E7"/>
    <w:rsid w:val="00D92EBE"/>
    <w:rsid w:val="00D93C8B"/>
    <w:rsid w:val="00D94FA6"/>
    <w:rsid w:val="00D950E1"/>
    <w:rsid w:val="00D95D20"/>
    <w:rsid w:val="00D95D5E"/>
    <w:rsid w:val="00D96D44"/>
    <w:rsid w:val="00D97427"/>
    <w:rsid w:val="00D97AB0"/>
    <w:rsid w:val="00D97DF4"/>
    <w:rsid w:val="00DA0EA0"/>
    <w:rsid w:val="00DA0F2F"/>
    <w:rsid w:val="00DA134C"/>
    <w:rsid w:val="00DA1870"/>
    <w:rsid w:val="00DA189D"/>
    <w:rsid w:val="00DA245C"/>
    <w:rsid w:val="00DA2701"/>
    <w:rsid w:val="00DA33A9"/>
    <w:rsid w:val="00DA3DE9"/>
    <w:rsid w:val="00DA51D1"/>
    <w:rsid w:val="00DA7073"/>
    <w:rsid w:val="00DB07DB"/>
    <w:rsid w:val="00DB18CD"/>
    <w:rsid w:val="00DB27F7"/>
    <w:rsid w:val="00DB2F18"/>
    <w:rsid w:val="00DB6199"/>
    <w:rsid w:val="00DB65EF"/>
    <w:rsid w:val="00DB7CC7"/>
    <w:rsid w:val="00DB7D5F"/>
    <w:rsid w:val="00DB7F9C"/>
    <w:rsid w:val="00DC061E"/>
    <w:rsid w:val="00DC06CC"/>
    <w:rsid w:val="00DC0896"/>
    <w:rsid w:val="00DC2081"/>
    <w:rsid w:val="00DC3AD5"/>
    <w:rsid w:val="00DC420A"/>
    <w:rsid w:val="00DC623F"/>
    <w:rsid w:val="00DC6CE0"/>
    <w:rsid w:val="00DC7495"/>
    <w:rsid w:val="00DC7BB2"/>
    <w:rsid w:val="00DD10F1"/>
    <w:rsid w:val="00DD16D7"/>
    <w:rsid w:val="00DD1B96"/>
    <w:rsid w:val="00DD2F65"/>
    <w:rsid w:val="00DD35EF"/>
    <w:rsid w:val="00DD3A47"/>
    <w:rsid w:val="00DD4363"/>
    <w:rsid w:val="00DD47A8"/>
    <w:rsid w:val="00DD4DA8"/>
    <w:rsid w:val="00DD512F"/>
    <w:rsid w:val="00DD53BC"/>
    <w:rsid w:val="00DD5AE9"/>
    <w:rsid w:val="00DD5F92"/>
    <w:rsid w:val="00DD71F5"/>
    <w:rsid w:val="00DD7BB1"/>
    <w:rsid w:val="00DD7F0E"/>
    <w:rsid w:val="00DE0B98"/>
    <w:rsid w:val="00DE0DB8"/>
    <w:rsid w:val="00DE2306"/>
    <w:rsid w:val="00DE2913"/>
    <w:rsid w:val="00DE3C2C"/>
    <w:rsid w:val="00DE4010"/>
    <w:rsid w:val="00DE482B"/>
    <w:rsid w:val="00DE5357"/>
    <w:rsid w:val="00DE5E22"/>
    <w:rsid w:val="00DE738B"/>
    <w:rsid w:val="00DE78A6"/>
    <w:rsid w:val="00DE7B98"/>
    <w:rsid w:val="00DF04C5"/>
    <w:rsid w:val="00DF0869"/>
    <w:rsid w:val="00DF0A56"/>
    <w:rsid w:val="00DF15DD"/>
    <w:rsid w:val="00DF166B"/>
    <w:rsid w:val="00DF3D44"/>
    <w:rsid w:val="00DF5B1F"/>
    <w:rsid w:val="00DF5C14"/>
    <w:rsid w:val="00DF6D2F"/>
    <w:rsid w:val="00DF7450"/>
    <w:rsid w:val="00DF7F85"/>
    <w:rsid w:val="00E00329"/>
    <w:rsid w:val="00E00C61"/>
    <w:rsid w:val="00E00D91"/>
    <w:rsid w:val="00E02176"/>
    <w:rsid w:val="00E022D2"/>
    <w:rsid w:val="00E02738"/>
    <w:rsid w:val="00E02A8D"/>
    <w:rsid w:val="00E02F09"/>
    <w:rsid w:val="00E03A8D"/>
    <w:rsid w:val="00E046C6"/>
    <w:rsid w:val="00E0537D"/>
    <w:rsid w:val="00E0561E"/>
    <w:rsid w:val="00E059A4"/>
    <w:rsid w:val="00E07B94"/>
    <w:rsid w:val="00E07D61"/>
    <w:rsid w:val="00E100BD"/>
    <w:rsid w:val="00E104F6"/>
    <w:rsid w:val="00E12C23"/>
    <w:rsid w:val="00E15184"/>
    <w:rsid w:val="00E16F7A"/>
    <w:rsid w:val="00E20D3E"/>
    <w:rsid w:val="00E218DA"/>
    <w:rsid w:val="00E21B10"/>
    <w:rsid w:val="00E220D8"/>
    <w:rsid w:val="00E2348B"/>
    <w:rsid w:val="00E246F1"/>
    <w:rsid w:val="00E24974"/>
    <w:rsid w:val="00E24F82"/>
    <w:rsid w:val="00E251A6"/>
    <w:rsid w:val="00E25D4F"/>
    <w:rsid w:val="00E25F72"/>
    <w:rsid w:val="00E27683"/>
    <w:rsid w:val="00E27CEE"/>
    <w:rsid w:val="00E27FB0"/>
    <w:rsid w:val="00E30AB8"/>
    <w:rsid w:val="00E30EFB"/>
    <w:rsid w:val="00E31683"/>
    <w:rsid w:val="00E3174B"/>
    <w:rsid w:val="00E33EAD"/>
    <w:rsid w:val="00E35036"/>
    <w:rsid w:val="00E353A2"/>
    <w:rsid w:val="00E3580F"/>
    <w:rsid w:val="00E35D60"/>
    <w:rsid w:val="00E36E51"/>
    <w:rsid w:val="00E37DF8"/>
    <w:rsid w:val="00E41932"/>
    <w:rsid w:val="00E42701"/>
    <w:rsid w:val="00E43637"/>
    <w:rsid w:val="00E438A2"/>
    <w:rsid w:val="00E4466C"/>
    <w:rsid w:val="00E458B2"/>
    <w:rsid w:val="00E45FC4"/>
    <w:rsid w:val="00E470B1"/>
    <w:rsid w:val="00E47C25"/>
    <w:rsid w:val="00E47F38"/>
    <w:rsid w:val="00E50204"/>
    <w:rsid w:val="00E50259"/>
    <w:rsid w:val="00E51F89"/>
    <w:rsid w:val="00E52ED3"/>
    <w:rsid w:val="00E5368B"/>
    <w:rsid w:val="00E53816"/>
    <w:rsid w:val="00E53BC6"/>
    <w:rsid w:val="00E54059"/>
    <w:rsid w:val="00E54F7F"/>
    <w:rsid w:val="00E56E32"/>
    <w:rsid w:val="00E57831"/>
    <w:rsid w:val="00E60727"/>
    <w:rsid w:val="00E60B22"/>
    <w:rsid w:val="00E61401"/>
    <w:rsid w:val="00E61463"/>
    <w:rsid w:val="00E62089"/>
    <w:rsid w:val="00E62D53"/>
    <w:rsid w:val="00E63E8E"/>
    <w:rsid w:val="00E645F9"/>
    <w:rsid w:val="00E64D50"/>
    <w:rsid w:val="00E65421"/>
    <w:rsid w:val="00E658D4"/>
    <w:rsid w:val="00E67672"/>
    <w:rsid w:val="00E67F59"/>
    <w:rsid w:val="00E704EB"/>
    <w:rsid w:val="00E72610"/>
    <w:rsid w:val="00E72617"/>
    <w:rsid w:val="00E72E41"/>
    <w:rsid w:val="00E7335E"/>
    <w:rsid w:val="00E77630"/>
    <w:rsid w:val="00E800D4"/>
    <w:rsid w:val="00E81BC5"/>
    <w:rsid w:val="00E8350B"/>
    <w:rsid w:val="00E84CD4"/>
    <w:rsid w:val="00E851A3"/>
    <w:rsid w:val="00E85819"/>
    <w:rsid w:val="00E86243"/>
    <w:rsid w:val="00E87006"/>
    <w:rsid w:val="00E874C3"/>
    <w:rsid w:val="00E90FD9"/>
    <w:rsid w:val="00E91511"/>
    <w:rsid w:val="00E9236A"/>
    <w:rsid w:val="00E9282E"/>
    <w:rsid w:val="00E9570B"/>
    <w:rsid w:val="00E95D0E"/>
    <w:rsid w:val="00E961B8"/>
    <w:rsid w:val="00E961C4"/>
    <w:rsid w:val="00E96547"/>
    <w:rsid w:val="00E96715"/>
    <w:rsid w:val="00E974EE"/>
    <w:rsid w:val="00EA061D"/>
    <w:rsid w:val="00EA0DD8"/>
    <w:rsid w:val="00EA0F15"/>
    <w:rsid w:val="00EA0F6E"/>
    <w:rsid w:val="00EA333B"/>
    <w:rsid w:val="00EA3621"/>
    <w:rsid w:val="00EA4F66"/>
    <w:rsid w:val="00EA58B0"/>
    <w:rsid w:val="00EA675D"/>
    <w:rsid w:val="00EA769E"/>
    <w:rsid w:val="00EA7766"/>
    <w:rsid w:val="00EB0049"/>
    <w:rsid w:val="00EB02A5"/>
    <w:rsid w:val="00EB08B1"/>
    <w:rsid w:val="00EB2442"/>
    <w:rsid w:val="00EB3ACE"/>
    <w:rsid w:val="00EB4DFB"/>
    <w:rsid w:val="00EB5C48"/>
    <w:rsid w:val="00EB614D"/>
    <w:rsid w:val="00EB61A4"/>
    <w:rsid w:val="00EB640D"/>
    <w:rsid w:val="00EB72F6"/>
    <w:rsid w:val="00EB7712"/>
    <w:rsid w:val="00EB7D23"/>
    <w:rsid w:val="00EC036A"/>
    <w:rsid w:val="00EC24D5"/>
    <w:rsid w:val="00EC2A09"/>
    <w:rsid w:val="00EC2C40"/>
    <w:rsid w:val="00EC2D9F"/>
    <w:rsid w:val="00EC35F9"/>
    <w:rsid w:val="00EC3C94"/>
    <w:rsid w:val="00EC406F"/>
    <w:rsid w:val="00EC5F41"/>
    <w:rsid w:val="00EC64B9"/>
    <w:rsid w:val="00EC6E32"/>
    <w:rsid w:val="00EC7AB7"/>
    <w:rsid w:val="00ED01C7"/>
    <w:rsid w:val="00ED0C86"/>
    <w:rsid w:val="00ED0DBD"/>
    <w:rsid w:val="00ED127B"/>
    <w:rsid w:val="00ED2540"/>
    <w:rsid w:val="00ED344A"/>
    <w:rsid w:val="00ED3480"/>
    <w:rsid w:val="00ED44D9"/>
    <w:rsid w:val="00ED4A38"/>
    <w:rsid w:val="00ED4E6C"/>
    <w:rsid w:val="00ED6037"/>
    <w:rsid w:val="00ED6055"/>
    <w:rsid w:val="00ED64B5"/>
    <w:rsid w:val="00ED6C70"/>
    <w:rsid w:val="00ED7599"/>
    <w:rsid w:val="00EE0FD7"/>
    <w:rsid w:val="00EE36B6"/>
    <w:rsid w:val="00EE3BD3"/>
    <w:rsid w:val="00EE3CBA"/>
    <w:rsid w:val="00EE4A77"/>
    <w:rsid w:val="00EE6E5B"/>
    <w:rsid w:val="00EE7324"/>
    <w:rsid w:val="00EE7945"/>
    <w:rsid w:val="00EE7D7B"/>
    <w:rsid w:val="00EF3F22"/>
    <w:rsid w:val="00EF67B0"/>
    <w:rsid w:val="00EF6F25"/>
    <w:rsid w:val="00EF77E4"/>
    <w:rsid w:val="00F00B3A"/>
    <w:rsid w:val="00F0107C"/>
    <w:rsid w:val="00F011E0"/>
    <w:rsid w:val="00F0264A"/>
    <w:rsid w:val="00F02DD0"/>
    <w:rsid w:val="00F042FC"/>
    <w:rsid w:val="00F04CDC"/>
    <w:rsid w:val="00F05F4F"/>
    <w:rsid w:val="00F077C8"/>
    <w:rsid w:val="00F10976"/>
    <w:rsid w:val="00F10B03"/>
    <w:rsid w:val="00F10BF6"/>
    <w:rsid w:val="00F10D50"/>
    <w:rsid w:val="00F12713"/>
    <w:rsid w:val="00F14981"/>
    <w:rsid w:val="00F1573D"/>
    <w:rsid w:val="00F1596B"/>
    <w:rsid w:val="00F2022A"/>
    <w:rsid w:val="00F202B0"/>
    <w:rsid w:val="00F20858"/>
    <w:rsid w:val="00F21509"/>
    <w:rsid w:val="00F22101"/>
    <w:rsid w:val="00F2229F"/>
    <w:rsid w:val="00F240A8"/>
    <w:rsid w:val="00F24239"/>
    <w:rsid w:val="00F267E8"/>
    <w:rsid w:val="00F26E24"/>
    <w:rsid w:val="00F27536"/>
    <w:rsid w:val="00F30F78"/>
    <w:rsid w:val="00F31021"/>
    <w:rsid w:val="00F31547"/>
    <w:rsid w:val="00F337DB"/>
    <w:rsid w:val="00F33B46"/>
    <w:rsid w:val="00F35452"/>
    <w:rsid w:val="00F35705"/>
    <w:rsid w:val="00F35897"/>
    <w:rsid w:val="00F367E3"/>
    <w:rsid w:val="00F37381"/>
    <w:rsid w:val="00F40035"/>
    <w:rsid w:val="00F426BF"/>
    <w:rsid w:val="00F42A09"/>
    <w:rsid w:val="00F42BDA"/>
    <w:rsid w:val="00F42D7D"/>
    <w:rsid w:val="00F44BDB"/>
    <w:rsid w:val="00F45DA6"/>
    <w:rsid w:val="00F460E5"/>
    <w:rsid w:val="00F46367"/>
    <w:rsid w:val="00F5052C"/>
    <w:rsid w:val="00F50E2C"/>
    <w:rsid w:val="00F52952"/>
    <w:rsid w:val="00F52A2D"/>
    <w:rsid w:val="00F54C95"/>
    <w:rsid w:val="00F557E6"/>
    <w:rsid w:val="00F55C87"/>
    <w:rsid w:val="00F56F1D"/>
    <w:rsid w:val="00F57A1D"/>
    <w:rsid w:val="00F57B29"/>
    <w:rsid w:val="00F57E1B"/>
    <w:rsid w:val="00F60D2E"/>
    <w:rsid w:val="00F6150F"/>
    <w:rsid w:val="00F61A90"/>
    <w:rsid w:val="00F62AA0"/>
    <w:rsid w:val="00F62BD4"/>
    <w:rsid w:val="00F62FB3"/>
    <w:rsid w:val="00F63228"/>
    <w:rsid w:val="00F63469"/>
    <w:rsid w:val="00F63EB2"/>
    <w:rsid w:val="00F64167"/>
    <w:rsid w:val="00F646C0"/>
    <w:rsid w:val="00F655FF"/>
    <w:rsid w:val="00F6594D"/>
    <w:rsid w:val="00F660F9"/>
    <w:rsid w:val="00F67427"/>
    <w:rsid w:val="00F67E68"/>
    <w:rsid w:val="00F708B2"/>
    <w:rsid w:val="00F70C2C"/>
    <w:rsid w:val="00F726AF"/>
    <w:rsid w:val="00F72B40"/>
    <w:rsid w:val="00F72C5B"/>
    <w:rsid w:val="00F7347B"/>
    <w:rsid w:val="00F75425"/>
    <w:rsid w:val="00F759B5"/>
    <w:rsid w:val="00F7603B"/>
    <w:rsid w:val="00F76D1D"/>
    <w:rsid w:val="00F777BF"/>
    <w:rsid w:val="00F77FC9"/>
    <w:rsid w:val="00F8049B"/>
    <w:rsid w:val="00F80B2E"/>
    <w:rsid w:val="00F81984"/>
    <w:rsid w:val="00F81CE5"/>
    <w:rsid w:val="00F829ED"/>
    <w:rsid w:val="00F83391"/>
    <w:rsid w:val="00F8348A"/>
    <w:rsid w:val="00F84489"/>
    <w:rsid w:val="00F84632"/>
    <w:rsid w:val="00F84809"/>
    <w:rsid w:val="00F8536A"/>
    <w:rsid w:val="00F86E43"/>
    <w:rsid w:val="00F90DBF"/>
    <w:rsid w:val="00F913DD"/>
    <w:rsid w:val="00F9176D"/>
    <w:rsid w:val="00F9195B"/>
    <w:rsid w:val="00F92FA3"/>
    <w:rsid w:val="00F93411"/>
    <w:rsid w:val="00F9390A"/>
    <w:rsid w:val="00F94444"/>
    <w:rsid w:val="00F94DE9"/>
    <w:rsid w:val="00F9642A"/>
    <w:rsid w:val="00F97AC4"/>
    <w:rsid w:val="00F97D2D"/>
    <w:rsid w:val="00FA0420"/>
    <w:rsid w:val="00FA0FFB"/>
    <w:rsid w:val="00FA174C"/>
    <w:rsid w:val="00FA1C0B"/>
    <w:rsid w:val="00FA20FF"/>
    <w:rsid w:val="00FA26FA"/>
    <w:rsid w:val="00FA2C18"/>
    <w:rsid w:val="00FA3F74"/>
    <w:rsid w:val="00FA60DD"/>
    <w:rsid w:val="00FA744B"/>
    <w:rsid w:val="00FA748C"/>
    <w:rsid w:val="00FB0695"/>
    <w:rsid w:val="00FB16F8"/>
    <w:rsid w:val="00FB2384"/>
    <w:rsid w:val="00FB45E0"/>
    <w:rsid w:val="00FB69AB"/>
    <w:rsid w:val="00FB7264"/>
    <w:rsid w:val="00FB78B2"/>
    <w:rsid w:val="00FC12DC"/>
    <w:rsid w:val="00FC1DFD"/>
    <w:rsid w:val="00FC3BB0"/>
    <w:rsid w:val="00FC51E4"/>
    <w:rsid w:val="00FC5748"/>
    <w:rsid w:val="00FC69DB"/>
    <w:rsid w:val="00FC6AC4"/>
    <w:rsid w:val="00FC79AB"/>
    <w:rsid w:val="00FD0427"/>
    <w:rsid w:val="00FD0A1B"/>
    <w:rsid w:val="00FD0FE3"/>
    <w:rsid w:val="00FD13CE"/>
    <w:rsid w:val="00FD1C37"/>
    <w:rsid w:val="00FD2FA8"/>
    <w:rsid w:val="00FD3CBC"/>
    <w:rsid w:val="00FD575F"/>
    <w:rsid w:val="00FD5C72"/>
    <w:rsid w:val="00FD632F"/>
    <w:rsid w:val="00FD6BD5"/>
    <w:rsid w:val="00FE131B"/>
    <w:rsid w:val="00FE19BF"/>
    <w:rsid w:val="00FE19D6"/>
    <w:rsid w:val="00FE1F91"/>
    <w:rsid w:val="00FE2E12"/>
    <w:rsid w:val="00FE3818"/>
    <w:rsid w:val="00FE3E1E"/>
    <w:rsid w:val="00FE41BA"/>
    <w:rsid w:val="00FE4765"/>
    <w:rsid w:val="00FE4936"/>
    <w:rsid w:val="00FE611A"/>
    <w:rsid w:val="00FE6416"/>
    <w:rsid w:val="00FE69DE"/>
    <w:rsid w:val="00FE7010"/>
    <w:rsid w:val="00FE7D1C"/>
    <w:rsid w:val="00FF02BE"/>
    <w:rsid w:val="00FF06DE"/>
    <w:rsid w:val="00FF2D8E"/>
    <w:rsid w:val="00FF3041"/>
    <w:rsid w:val="00FF3C91"/>
    <w:rsid w:val="00FF4ED5"/>
    <w:rsid w:val="00FF4F8D"/>
    <w:rsid w:val="00FF5930"/>
    <w:rsid w:val="00FF600A"/>
    <w:rsid w:val="00FF658B"/>
    <w:rsid w:val="00FF6C8C"/>
    <w:rsid w:val="01E5C2D4"/>
    <w:rsid w:val="02A309D8"/>
    <w:rsid w:val="08EDB457"/>
    <w:rsid w:val="0F804DEB"/>
    <w:rsid w:val="117AEAE0"/>
    <w:rsid w:val="1D512D8B"/>
    <w:rsid w:val="2111B078"/>
    <w:rsid w:val="2215D569"/>
    <w:rsid w:val="27B3B137"/>
    <w:rsid w:val="2BEB97E2"/>
    <w:rsid w:val="2E6A7439"/>
    <w:rsid w:val="391DC88C"/>
    <w:rsid w:val="40681A21"/>
    <w:rsid w:val="458CFA32"/>
    <w:rsid w:val="4609869B"/>
    <w:rsid w:val="4C9734DA"/>
    <w:rsid w:val="52A21462"/>
    <w:rsid w:val="57B58860"/>
    <w:rsid w:val="5C87C277"/>
    <w:rsid w:val="6847D662"/>
    <w:rsid w:val="6DE86805"/>
    <w:rsid w:val="735782F5"/>
    <w:rsid w:val="7498FAB7"/>
    <w:rsid w:val="7E418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7B0E4A"/>
  <w15:chartTrackingRefBased/>
  <w15:docId w15:val="{4AEC1CA4-B84A-4035-9366-0692C2FD5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F80B2E"/>
    <w:pPr>
      <w:keepNext/>
      <w:keepLines/>
      <w:spacing w:before="160" w:after="80"/>
      <w:outlineLvl w:val="1"/>
    </w:pPr>
    <w:rPr>
      <w:rFonts w:ascii="Calibri" w:eastAsiaTheme="majorEastAsia" w:hAnsi="Calibr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C12D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45E7"/>
    <w:pPr>
      <w:ind w:left="720"/>
      <w:contextualSpacing/>
    </w:pPr>
  </w:style>
  <w:style w:type="character" w:customStyle="1" w:styleId="csl-left-margin">
    <w:name w:val="csl-left-margin"/>
    <w:basedOn w:val="DefaultParagraphFont"/>
    <w:rsid w:val="001D45B5"/>
  </w:style>
  <w:style w:type="character" w:customStyle="1" w:styleId="csl-right-inline">
    <w:name w:val="csl-right-inline"/>
    <w:basedOn w:val="DefaultParagraphFont"/>
    <w:rsid w:val="001D45B5"/>
  </w:style>
  <w:style w:type="character" w:styleId="CommentReference">
    <w:name w:val="annotation reference"/>
    <w:basedOn w:val="DefaultParagraphFont"/>
    <w:uiPriority w:val="99"/>
    <w:semiHidden/>
    <w:unhideWhenUsed/>
    <w:rsid w:val="00ED2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2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2540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47D5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1FE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F15D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1"/>
    <w:rsid w:val="00F80B2E"/>
    <w:rPr>
      <w:rFonts w:ascii="Calibri" w:eastAsiaTheme="majorEastAsia" w:hAnsi="Calibri" w:cstheme="majorBidi"/>
      <w:b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2B024B"/>
    <w:pPr>
      <w:spacing w:after="0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024B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024B"/>
    <w:pPr>
      <w:spacing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B024B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6202B"/>
  </w:style>
  <w:style w:type="character" w:styleId="PlaceholderText">
    <w:name w:val="Placeholder Text"/>
    <w:basedOn w:val="DefaultParagraphFont"/>
    <w:uiPriority w:val="99"/>
    <w:semiHidden/>
    <w:rsid w:val="00DB65E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4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0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3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244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892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2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56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9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96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12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0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8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12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49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44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741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95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08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11</Words>
  <Characters>175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Links>
    <vt:vector size="18" baseType="variant">
      <vt:variant>
        <vt:i4>3735595</vt:i4>
      </vt:variant>
      <vt:variant>
        <vt:i4>124</vt:i4>
      </vt:variant>
      <vt:variant>
        <vt:i4>0</vt:i4>
      </vt:variant>
      <vt:variant>
        <vt:i4>5</vt:i4>
      </vt:variant>
      <vt:variant>
        <vt:lpwstr>http://patentscope.wipo.int/search/en/WO2010029293</vt:lpwstr>
      </vt:variant>
      <vt:variant>
        <vt:lpwstr/>
      </vt:variant>
      <vt:variant>
        <vt:i4>6684673</vt:i4>
      </vt:variant>
      <vt:variant>
        <vt:i4>3</vt:i4>
      </vt:variant>
      <vt:variant>
        <vt:i4>0</vt:i4>
      </vt:variant>
      <vt:variant>
        <vt:i4>5</vt:i4>
      </vt:variant>
      <vt:variant>
        <vt:lpwstr>mailto:a.f.cunningham@bham.ac.uk</vt:lpwstr>
      </vt:variant>
      <vt:variant>
        <vt:lpwstr/>
      </vt:variant>
      <vt:variant>
        <vt:i4>6946839</vt:i4>
      </vt:variant>
      <vt:variant>
        <vt:i4>0</vt:i4>
      </vt:variant>
      <vt:variant>
        <vt:i4>0</vt:i4>
      </vt:variant>
      <vt:variant>
        <vt:i4>5</vt:i4>
      </vt:variant>
      <vt:variant>
        <vt:lpwstr>mailto:m.perez-toledo@b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Perez-Toledo (Immunology and Immunotherapy)</dc:creator>
  <cp:keywords/>
  <dc:description/>
  <cp:lastModifiedBy>Becky Zwadyk</cp:lastModifiedBy>
  <cp:revision>23</cp:revision>
  <dcterms:created xsi:type="dcterms:W3CDTF">2025-12-22T16:31:00Z</dcterms:created>
  <dcterms:modified xsi:type="dcterms:W3CDTF">2026-01-26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22a5be0b3b8e6b216dae7ab56bf14d0a330d4e64b8b63877c04cdd981e51de</vt:lpwstr>
  </property>
</Properties>
</file>